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pPr w:leftFromText="180" w:rightFromText="180" w:vertAnchor="page" w:horzAnchor="margin" w:tblpXSpec="center" w:tblpY="290"/>
        <w:tblW w:w="10875" w:type="dxa"/>
        <w:tblLook w:val="04A0" w:firstRow="1" w:lastRow="0" w:firstColumn="1" w:lastColumn="0" w:noHBand="0" w:noVBand="1"/>
      </w:tblPr>
      <w:tblGrid>
        <w:gridCol w:w="2244"/>
        <w:gridCol w:w="1438"/>
        <w:gridCol w:w="1702"/>
        <w:gridCol w:w="1816"/>
        <w:gridCol w:w="1749"/>
        <w:gridCol w:w="1926"/>
      </w:tblGrid>
      <w:tr w:rsidR="002B2C09" w:rsidRPr="00485211" w14:paraId="6C750523" w14:textId="77777777" w:rsidTr="00E86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5" w:type="dxa"/>
            <w:gridSpan w:val="6"/>
          </w:tcPr>
          <w:p w14:paraId="74919EC0" w14:textId="06A33B76" w:rsidR="002B2C09" w:rsidRDefault="00C62348" w:rsidP="00E864A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Table S</w:t>
            </w:r>
            <w:r w:rsidR="005661FD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2B2C0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 xml:space="preserve">: </w:t>
            </w:r>
            <w:r w:rsidR="002B2C09" w:rsidRPr="007B7E27">
              <w:rPr>
                <w:rFonts w:ascii="Times New Roman" w:hAnsi="Times New Roman" w:cs="Times New Roman"/>
              </w:rPr>
              <w:t xml:space="preserve"> Summary of blood tests and blood gas analysis at </w:t>
            </w:r>
            <w:r w:rsidR="000161F0">
              <w:rPr>
                <w:rFonts w:ascii="Times New Roman" w:hAnsi="Times New Roman" w:cs="Times New Roman"/>
              </w:rPr>
              <w:t>8</w:t>
            </w:r>
            <w:r w:rsidR="002B2C09" w:rsidRPr="007B7E27">
              <w:rPr>
                <w:rFonts w:ascii="Times New Roman" w:hAnsi="Times New Roman" w:cs="Times New Roman"/>
              </w:rPr>
              <w:t xml:space="preserve"> weeks post-</w:t>
            </w:r>
            <w:r w:rsidR="000161F0">
              <w:rPr>
                <w:rFonts w:ascii="Times New Roman" w:hAnsi="Times New Roman" w:cs="Times New Roman"/>
              </w:rPr>
              <w:t>gene</w:t>
            </w:r>
            <w:r w:rsidR="002B2C09" w:rsidRPr="007B7E27">
              <w:rPr>
                <w:rFonts w:ascii="Times New Roman" w:hAnsi="Times New Roman" w:cs="Times New Roman"/>
              </w:rPr>
              <w:t xml:space="preserve"> delivery</w:t>
            </w:r>
          </w:p>
          <w:p w14:paraId="7D6024E9" w14:textId="39AA1F8D" w:rsidR="00EA4630" w:rsidRPr="009A5870" w:rsidRDefault="00EA4630" w:rsidP="00E864A3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W"/>
              </w:rPr>
            </w:pPr>
          </w:p>
        </w:tc>
      </w:tr>
      <w:tr w:rsidR="00485211" w:rsidRPr="00485211" w14:paraId="3F56B976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C79630C" w14:textId="77777777" w:rsidR="000161F0" w:rsidRDefault="000161F0" w:rsidP="00E864A3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  <w:lang w:val="en-ZW"/>
              </w:rPr>
            </w:pPr>
          </w:p>
          <w:p w14:paraId="71C75FD2" w14:textId="36086CD2" w:rsidR="00485211" w:rsidRPr="009A5870" w:rsidRDefault="000161F0" w:rsidP="00E864A3">
            <w:pPr>
              <w:rPr>
                <w:rFonts w:ascii="Calibri" w:eastAsia="Times New Roman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M</w:t>
            </w:r>
            <w:r w:rsidR="00720135" w:rsidRPr="009A587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easure</w:t>
            </w:r>
            <w:r w:rsidR="00485211" w:rsidRPr="009A587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 </w:t>
            </w:r>
          </w:p>
        </w:tc>
        <w:tc>
          <w:tcPr>
            <w:tcW w:w="1438" w:type="dxa"/>
            <w:hideMark/>
          </w:tcPr>
          <w:p w14:paraId="64754533" w14:textId="77777777" w:rsidR="000161F0" w:rsidRDefault="000161F0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  <w:p w14:paraId="07CA87B0" w14:textId="032FD134" w:rsidR="00485211" w:rsidRDefault="000161F0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Sham</w:t>
            </w:r>
          </w:p>
          <w:p w14:paraId="08B3FBF2" w14:textId="5A24A9D2" w:rsidR="00ED40B4" w:rsidRPr="009A5870" w:rsidRDefault="00ED40B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02" w:type="dxa"/>
            <w:hideMark/>
          </w:tcPr>
          <w:p w14:paraId="01EC9750" w14:textId="77777777" w:rsidR="000161F0" w:rsidRDefault="000161F0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  <w:p w14:paraId="125B7421" w14:textId="29428D38" w:rsidR="00485211" w:rsidRDefault="005661FD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P</w:t>
            </w:r>
            <w:r w:rsidR="000161F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H</w:t>
            </w:r>
          </w:p>
          <w:p w14:paraId="7BD521BE" w14:textId="4B93B69A" w:rsidR="00ED40B4" w:rsidRPr="009A5870" w:rsidRDefault="00ED40B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816" w:type="dxa"/>
            <w:hideMark/>
          </w:tcPr>
          <w:p w14:paraId="6C758D1C" w14:textId="77777777" w:rsidR="000161F0" w:rsidRDefault="000161F0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  <w:p w14:paraId="724412E4" w14:textId="50201CDD" w:rsidR="00485211" w:rsidRDefault="005661FD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P</w:t>
            </w:r>
            <w:r w:rsidR="000161F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H.Anc80.Null</w:t>
            </w:r>
          </w:p>
          <w:p w14:paraId="3A7C6405" w14:textId="1C3E65FA" w:rsidR="00ED40B4" w:rsidRPr="009A5870" w:rsidRDefault="00ED40B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749" w:type="dxa"/>
            <w:hideMark/>
          </w:tcPr>
          <w:p w14:paraId="74B35C17" w14:textId="77777777" w:rsidR="000161F0" w:rsidRDefault="000161F0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  <w:p w14:paraId="7FF9027A" w14:textId="4E6E3D32" w:rsidR="00485211" w:rsidRDefault="005661FD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P</w:t>
            </w:r>
            <w:r w:rsidR="00E1696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H.</w:t>
            </w:r>
            <w:r w:rsidR="000161F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Sal</w:t>
            </w:r>
            <w:r w:rsidR="00E1696C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ine</w:t>
            </w:r>
          </w:p>
          <w:p w14:paraId="5115E02B" w14:textId="197D83B0" w:rsidR="00ED40B4" w:rsidRPr="009A5870" w:rsidRDefault="00ED40B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926" w:type="dxa"/>
            <w:hideMark/>
          </w:tcPr>
          <w:p w14:paraId="1FE0C4EF" w14:textId="77777777" w:rsidR="000161F0" w:rsidRDefault="000161F0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  <w:p w14:paraId="01B581EF" w14:textId="705FDD4F" w:rsidR="00485211" w:rsidRDefault="005661FD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P</w:t>
            </w:r>
            <w:r w:rsidR="000161F0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H.Anc80.AC</w:t>
            </w:r>
          </w:p>
          <w:p w14:paraId="4F45AEFB" w14:textId="1DB283C1" w:rsidR="00ED40B4" w:rsidRPr="009A5870" w:rsidRDefault="00ED40B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</w:tr>
      <w:tr w:rsidR="00485211" w:rsidRPr="00485211" w14:paraId="773C3180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7D15BB61" w14:textId="75285B3B" w:rsidR="00485211" w:rsidRPr="00485211" w:rsidRDefault="00BA7FDA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RBC (million/μl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)</w:t>
            </w:r>
          </w:p>
        </w:tc>
        <w:tc>
          <w:tcPr>
            <w:tcW w:w="1438" w:type="dxa"/>
            <w:hideMark/>
          </w:tcPr>
          <w:p w14:paraId="45C27E6F" w14:textId="4167191D" w:rsidR="00485211" w:rsidRPr="00485211" w:rsidRDefault="00906045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79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41</w:t>
            </w:r>
          </w:p>
        </w:tc>
        <w:tc>
          <w:tcPr>
            <w:tcW w:w="1702" w:type="dxa"/>
            <w:hideMark/>
          </w:tcPr>
          <w:p w14:paraId="6FE73C5C" w14:textId="401296D0" w:rsidR="00485211" w:rsidRDefault="003A1DE2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54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 xml:space="preserve"> 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94</w:t>
            </w:r>
          </w:p>
          <w:p w14:paraId="51794E73" w14:textId="5C189128" w:rsidR="00161F84" w:rsidRPr="00161F84" w:rsidRDefault="000B244F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816" w:type="dxa"/>
            <w:hideMark/>
          </w:tcPr>
          <w:p w14:paraId="1F939F44" w14:textId="3C8176F0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36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20</w:t>
            </w:r>
          </w:p>
          <w:p w14:paraId="35C381B9" w14:textId="19F3C60F" w:rsidR="00485211" w:rsidRPr="00161F84" w:rsidRDefault="0096340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749" w:type="dxa"/>
            <w:hideMark/>
          </w:tcPr>
          <w:p w14:paraId="2CFE9B12" w14:textId="671B604D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7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16</w:t>
            </w:r>
          </w:p>
          <w:p w14:paraId="285457EC" w14:textId="7787B384" w:rsidR="00485211" w:rsidRPr="00161F84" w:rsidRDefault="000B244F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09</w:t>
            </w:r>
          </w:p>
        </w:tc>
        <w:tc>
          <w:tcPr>
            <w:tcW w:w="1926" w:type="dxa"/>
            <w:hideMark/>
          </w:tcPr>
          <w:p w14:paraId="27D58AA4" w14:textId="711DEA2B" w:rsidR="00161F84" w:rsidRDefault="00CC522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54</w:t>
            </w:r>
          </w:p>
          <w:p w14:paraId="46BDB7AD" w14:textId="2740B360" w:rsidR="00485211" w:rsidRPr="00161F84" w:rsidRDefault="000B244F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291</w:t>
            </w:r>
          </w:p>
        </w:tc>
      </w:tr>
      <w:tr w:rsidR="00485211" w:rsidRPr="00485211" w14:paraId="7DB97F43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B43EA8B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Hgb (g/dl)</w:t>
            </w:r>
          </w:p>
        </w:tc>
        <w:tc>
          <w:tcPr>
            <w:tcW w:w="1438" w:type="dxa"/>
            <w:hideMark/>
          </w:tcPr>
          <w:p w14:paraId="5789B7D4" w14:textId="1C286659" w:rsidR="00485211" w:rsidRPr="00485211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2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6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0</w:t>
            </w:r>
          </w:p>
        </w:tc>
        <w:tc>
          <w:tcPr>
            <w:tcW w:w="1702" w:type="dxa"/>
            <w:hideMark/>
          </w:tcPr>
          <w:p w14:paraId="0F0881EB" w14:textId="1C51A1B8" w:rsidR="00161F84" w:rsidRDefault="00CC522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3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37</w:t>
            </w:r>
          </w:p>
          <w:p w14:paraId="595E17FB" w14:textId="44AED721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 xml:space="preserve"> 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44</w:t>
            </w:r>
          </w:p>
        </w:tc>
        <w:tc>
          <w:tcPr>
            <w:tcW w:w="1816" w:type="dxa"/>
            <w:hideMark/>
          </w:tcPr>
          <w:p w14:paraId="2894DBFD" w14:textId="51D30F9C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.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5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45</w:t>
            </w:r>
          </w:p>
          <w:p w14:paraId="09CADB78" w14:textId="105C6E68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45</w:t>
            </w:r>
          </w:p>
        </w:tc>
        <w:tc>
          <w:tcPr>
            <w:tcW w:w="1749" w:type="dxa"/>
            <w:hideMark/>
          </w:tcPr>
          <w:p w14:paraId="1222E5A0" w14:textId="38CE0D8A" w:rsidR="00161F84" w:rsidRDefault="00CC522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97</w:t>
            </w:r>
          </w:p>
          <w:p w14:paraId="4652318E" w14:textId="6328F13F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32</w:t>
            </w:r>
          </w:p>
        </w:tc>
        <w:tc>
          <w:tcPr>
            <w:tcW w:w="1926" w:type="dxa"/>
            <w:hideMark/>
          </w:tcPr>
          <w:p w14:paraId="0081D028" w14:textId="64A1C39A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1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4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CC522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03</w:t>
            </w:r>
          </w:p>
          <w:p w14:paraId="5A43FFCF" w14:textId="466D6C8A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466</w:t>
            </w:r>
          </w:p>
        </w:tc>
      </w:tr>
      <w:tr w:rsidR="00485211" w:rsidRPr="00485211" w14:paraId="776B330D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0543017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PCV (%)</w:t>
            </w:r>
          </w:p>
        </w:tc>
        <w:tc>
          <w:tcPr>
            <w:tcW w:w="1438" w:type="dxa"/>
            <w:hideMark/>
          </w:tcPr>
          <w:p w14:paraId="48C5BAD8" w14:textId="5E899142" w:rsidR="00485211" w:rsidRPr="00485211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5.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 xml:space="preserve"> 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8</w:t>
            </w:r>
          </w:p>
        </w:tc>
        <w:tc>
          <w:tcPr>
            <w:tcW w:w="1702" w:type="dxa"/>
            <w:hideMark/>
          </w:tcPr>
          <w:p w14:paraId="1F2637EF" w14:textId="2AA1414A" w:rsidR="00485211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9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9</w:t>
            </w:r>
          </w:p>
          <w:p w14:paraId="649DDE29" w14:textId="6A71BB6C" w:rsidR="00161F84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816" w:type="dxa"/>
            <w:hideMark/>
          </w:tcPr>
          <w:p w14:paraId="0D8546EB" w14:textId="5E145C98" w:rsidR="00161F84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6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87</w:t>
            </w:r>
          </w:p>
          <w:p w14:paraId="1760C81A" w14:textId="1F4B54B0" w:rsidR="00485211" w:rsidRPr="00161F84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28</w:t>
            </w:r>
          </w:p>
        </w:tc>
        <w:tc>
          <w:tcPr>
            <w:tcW w:w="1749" w:type="dxa"/>
            <w:hideMark/>
          </w:tcPr>
          <w:p w14:paraId="7420C17C" w14:textId="1D1A4196" w:rsidR="00161F84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7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0</w:t>
            </w:r>
          </w:p>
          <w:p w14:paraId="76E954ED" w14:textId="04F84E24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31</w:t>
            </w:r>
          </w:p>
        </w:tc>
        <w:tc>
          <w:tcPr>
            <w:tcW w:w="1926" w:type="dxa"/>
            <w:hideMark/>
          </w:tcPr>
          <w:p w14:paraId="5D3694A5" w14:textId="40BCCE6C" w:rsidR="00161F84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.57</w:t>
            </w:r>
          </w:p>
          <w:p w14:paraId="706BECE0" w14:textId="7F67170C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443</w:t>
            </w:r>
          </w:p>
        </w:tc>
      </w:tr>
      <w:tr w:rsidR="00485211" w:rsidRPr="00485211" w14:paraId="3881DAA5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6692664B" w14:textId="50AB76DC" w:rsidR="00485211" w:rsidRPr="00485211" w:rsidRDefault="00405CB6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WBC (x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ZW"/>
              </w:rPr>
              <w:t>9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/L)</w:t>
            </w:r>
          </w:p>
        </w:tc>
        <w:tc>
          <w:tcPr>
            <w:tcW w:w="1438" w:type="dxa"/>
            <w:hideMark/>
          </w:tcPr>
          <w:p w14:paraId="196B2CBB" w14:textId="20BFCFB6" w:rsidR="00485211" w:rsidRPr="00485211" w:rsidRDefault="00E95A7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48</w:t>
            </w:r>
          </w:p>
        </w:tc>
        <w:tc>
          <w:tcPr>
            <w:tcW w:w="1702" w:type="dxa"/>
            <w:hideMark/>
          </w:tcPr>
          <w:p w14:paraId="6E49240A" w14:textId="5BE640A8" w:rsidR="00161F84" w:rsidRDefault="00E95A7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7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81</w:t>
            </w:r>
          </w:p>
          <w:p w14:paraId="3F9FC179" w14:textId="48E2ECE0" w:rsidR="00485211" w:rsidRPr="00161F84" w:rsidRDefault="0096340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816" w:type="dxa"/>
            <w:hideMark/>
          </w:tcPr>
          <w:p w14:paraId="161FB061" w14:textId="3E7B3AE1" w:rsidR="00161F84" w:rsidRDefault="00E95A7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6</w:t>
            </w:r>
          </w:p>
          <w:p w14:paraId="6ECE19FE" w14:textId="43E9B547" w:rsidR="00485211" w:rsidRPr="00161F84" w:rsidRDefault="0096340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749" w:type="dxa"/>
            <w:hideMark/>
          </w:tcPr>
          <w:p w14:paraId="438DC67F" w14:textId="05837278" w:rsidR="00161F84" w:rsidRDefault="00E95A7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3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29</w:t>
            </w:r>
          </w:p>
          <w:p w14:paraId="73C819B6" w14:textId="58AECF43" w:rsidR="00485211" w:rsidRPr="00161F84" w:rsidRDefault="0096340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926" w:type="dxa"/>
            <w:hideMark/>
          </w:tcPr>
          <w:p w14:paraId="0E6F3171" w14:textId="300A3A42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.9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8</w:t>
            </w:r>
          </w:p>
          <w:p w14:paraId="5E8F3F72" w14:textId="70D84D61" w:rsidR="00485211" w:rsidRPr="00161F84" w:rsidRDefault="00E95A7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57</w:t>
            </w:r>
          </w:p>
        </w:tc>
      </w:tr>
      <w:tr w:rsidR="00485211" w:rsidRPr="00485211" w14:paraId="6CD4231F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68ADCACC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Neutrophils(%)</w:t>
            </w:r>
          </w:p>
        </w:tc>
        <w:tc>
          <w:tcPr>
            <w:tcW w:w="1438" w:type="dxa"/>
            <w:hideMark/>
          </w:tcPr>
          <w:p w14:paraId="6E49F2A9" w14:textId="7A259D56" w:rsidR="00485211" w:rsidRPr="00485211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.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3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9</w:t>
            </w:r>
          </w:p>
        </w:tc>
        <w:tc>
          <w:tcPr>
            <w:tcW w:w="1702" w:type="dxa"/>
            <w:hideMark/>
          </w:tcPr>
          <w:p w14:paraId="514C9528" w14:textId="7EA2794B" w:rsidR="00161F84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3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83</w:t>
            </w:r>
          </w:p>
          <w:p w14:paraId="25EF3595" w14:textId="4F9519EC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02</w:t>
            </w:r>
          </w:p>
        </w:tc>
        <w:tc>
          <w:tcPr>
            <w:tcW w:w="1816" w:type="dxa"/>
            <w:hideMark/>
          </w:tcPr>
          <w:p w14:paraId="30C603EB" w14:textId="5D40902E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4.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E95A7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01</w:t>
            </w:r>
          </w:p>
          <w:p w14:paraId="64E75617" w14:textId="2416EC27" w:rsidR="00485211" w:rsidRPr="00161F84" w:rsidRDefault="0096340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749" w:type="dxa"/>
            <w:hideMark/>
          </w:tcPr>
          <w:p w14:paraId="172239E6" w14:textId="73445649" w:rsidR="00161F84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5</w:t>
            </w:r>
          </w:p>
          <w:p w14:paraId="19DE9CB4" w14:textId="184B0B6E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04</w:t>
            </w:r>
          </w:p>
        </w:tc>
        <w:tc>
          <w:tcPr>
            <w:tcW w:w="1926" w:type="dxa"/>
            <w:hideMark/>
          </w:tcPr>
          <w:p w14:paraId="60CBAD28" w14:textId="14BCFBAB" w:rsidR="00161F84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3</w:t>
            </w:r>
          </w:p>
          <w:p w14:paraId="0C2E71E5" w14:textId="7364793C" w:rsidR="00485211" w:rsidRPr="00161F84" w:rsidRDefault="00E95A7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442</w:t>
            </w:r>
          </w:p>
        </w:tc>
      </w:tr>
      <w:tr w:rsidR="00485211" w:rsidRPr="00485211" w14:paraId="0AF40B6D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215460AA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Lymphocytes (%)</w:t>
            </w:r>
          </w:p>
        </w:tc>
        <w:tc>
          <w:tcPr>
            <w:tcW w:w="1438" w:type="dxa"/>
            <w:hideMark/>
          </w:tcPr>
          <w:p w14:paraId="3D0D0BBC" w14:textId="093258A8" w:rsidR="00485211" w:rsidRPr="00485211" w:rsidRDefault="004409EA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4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9</w:t>
            </w:r>
          </w:p>
        </w:tc>
        <w:tc>
          <w:tcPr>
            <w:tcW w:w="1702" w:type="dxa"/>
            <w:hideMark/>
          </w:tcPr>
          <w:p w14:paraId="18348E55" w14:textId="3A9163A3" w:rsidR="00161F84" w:rsidRDefault="004409EA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7</w:t>
            </w:r>
          </w:p>
          <w:p w14:paraId="38880B0E" w14:textId="72D841EB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12</w:t>
            </w:r>
          </w:p>
        </w:tc>
        <w:tc>
          <w:tcPr>
            <w:tcW w:w="1816" w:type="dxa"/>
            <w:hideMark/>
          </w:tcPr>
          <w:p w14:paraId="15F22349" w14:textId="46E27F57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1</w:t>
            </w:r>
            <w:r w:rsidR="004409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409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4409E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7</w:t>
            </w:r>
          </w:p>
          <w:p w14:paraId="561CF72B" w14:textId="67175727" w:rsidR="00485211" w:rsidRPr="00161F84" w:rsidRDefault="0096340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749" w:type="dxa"/>
            <w:hideMark/>
          </w:tcPr>
          <w:p w14:paraId="7EEE0312" w14:textId="678073DC" w:rsidR="00161F84" w:rsidRDefault="004409EA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637D3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82</w:t>
            </w:r>
          </w:p>
          <w:p w14:paraId="304319B8" w14:textId="1A993747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20</w:t>
            </w:r>
          </w:p>
        </w:tc>
        <w:tc>
          <w:tcPr>
            <w:tcW w:w="1926" w:type="dxa"/>
            <w:hideMark/>
          </w:tcPr>
          <w:p w14:paraId="58127FB2" w14:textId="7675312D" w:rsidR="00161F84" w:rsidRDefault="00637D3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2</w:t>
            </w:r>
          </w:p>
          <w:p w14:paraId="193E6D4E" w14:textId="71F5B7A6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  <w:tr w:rsidR="00485211" w:rsidRPr="00485211" w14:paraId="6FE8D279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4F671004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Monocytes (%)</w:t>
            </w:r>
          </w:p>
        </w:tc>
        <w:tc>
          <w:tcPr>
            <w:tcW w:w="1438" w:type="dxa"/>
            <w:hideMark/>
          </w:tcPr>
          <w:p w14:paraId="3FDE44DE" w14:textId="49B305A6" w:rsidR="00485211" w:rsidRPr="00485211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.</w:t>
            </w:r>
            <w:r w:rsidR="00B277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8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B277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6</w:t>
            </w:r>
          </w:p>
        </w:tc>
        <w:tc>
          <w:tcPr>
            <w:tcW w:w="1702" w:type="dxa"/>
            <w:hideMark/>
          </w:tcPr>
          <w:p w14:paraId="2B866888" w14:textId="22141658" w:rsidR="00161F84" w:rsidRDefault="00B277BA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11</w:t>
            </w:r>
          </w:p>
          <w:p w14:paraId="4D04C334" w14:textId="0291EE40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  <w:tc>
          <w:tcPr>
            <w:tcW w:w="1816" w:type="dxa"/>
            <w:hideMark/>
          </w:tcPr>
          <w:p w14:paraId="41FA0377" w14:textId="3BC215AA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.</w:t>
            </w:r>
            <w:r w:rsidR="00B277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B277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85</w:t>
            </w:r>
          </w:p>
          <w:p w14:paraId="4AC17177" w14:textId="5944FEE0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02</w:t>
            </w:r>
          </w:p>
        </w:tc>
        <w:tc>
          <w:tcPr>
            <w:tcW w:w="1749" w:type="dxa"/>
            <w:hideMark/>
          </w:tcPr>
          <w:p w14:paraId="1FEBCC30" w14:textId="0A0EB146" w:rsidR="00161F84" w:rsidRDefault="00B277BA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1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04</w:t>
            </w:r>
          </w:p>
          <w:p w14:paraId="7A2AB852" w14:textId="4B5405A7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473</w:t>
            </w:r>
          </w:p>
        </w:tc>
        <w:tc>
          <w:tcPr>
            <w:tcW w:w="1926" w:type="dxa"/>
            <w:hideMark/>
          </w:tcPr>
          <w:p w14:paraId="1F310ED8" w14:textId="036602F1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</w:t>
            </w:r>
            <w:r w:rsidR="00B277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B277BA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38</w:t>
            </w:r>
          </w:p>
          <w:p w14:paraId="53EE16AD" w14:textId="16F3F10B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  <w:tr w:rsidR="00485211" w:rsidRPr="00485211" w14:paraId="6F640FE9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1DF4DD0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Eosinophils (%)</w:t>
            </w:r>
          </w:p>
        </w:tc>
        <w:tc>
          <w:tcPr>
            <w:tcW w:w="1438" w:type="dxa"/>
            <w:hideMark/>
          </w:tcPr>
          <w:p w14:paraId="7EB90717" w14:textId="3749B308" w:rsidR="00485211" w:rsidRPr="00485211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6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1</w:t>
            </w:r>
          </w:p>
        </w:tc>
        <w:tc>
          <w:tcPr>
            <w:tcW w:w="1702" w:type="dxa"/>
            <w:hideMark/>
          </w:tcPr>
          <w:p w14:paraId="3FA5783D" w14:textId="273E198F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5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4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81</w:t>
            </w:r>
          </w:p>
          <w:p w14:paraId="1B51F817" w14:textId="7D28EB53" w:rsidR="00485211" w:rsidRPr="00161F84" w:rsidRDefault="0096340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816" w:type="dxa"/>
            <w:hideMark/>
          </w:tcPr>
          <w:p w14:paraId="3DA3E022" w14:textId="150C2EEC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7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75</w:t>
            </w:r>
          </w:p>
          <w:p w14:paraId="32A75236" w14:textId="09D9C4E9" w:rsidR="00485211" w:rsidRPr="00161F84" w:rsidRDefault="0096340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749" w:type="dxa"/>
            <w:hideMark/>
          </w:tcPr>
          <w:p w14:paraId="7EF402E1" w14:textId="7FBE281D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98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25</w:t>
            </w:r>
          </w:p>
          <w:p w14:paraId="5809C2DF" w14:textId="103961DA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03</w:t>
            </w:r>
          </w:p>
        </w:tc>
        <w:tc>
          <w:tcPr>
            <w:tcW w:w="1926" w:type="dxa"/>
            <w:hideMark/>
          </w:tcPr>
          <w:p w14:paraId="414E44BF" w14:textId="16199151" w:rsidR="00161F84" w:rsidRDefault="007A7A9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39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92</w:t>
            </w:r>
          </w:p>
          <w:p w14:paraId="0985DC60" w14:textId="276DD1B4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20</w:t>
            </w:r>
          </w:p>
        </w:tc>
      </w:tr>
      <w:tr w:rsidR="00485211" w:rsidRPr="00485211" w14:paraId="51FA8225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6CC350F5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Glucose (mg/dL)</w:t>
            </w:r>
          </w:p>
        </w:tc>
        <w:tc>
          <w:tcPr>
            <w:tcW w:w="1438" w:type="dxa"/>
            <w:hideMark/>
          </w:tcPr>
          <w:p w14:paraId="1C05B5D3" w14:textId="6BADADF6" w:rsidR="00485211" w:rsidRPr="00485211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6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</w:p>
        </w:tc>
        <w:tc>
          <w:tcPr>
            <w:tcW w:w="1702" w:type="dxa"/>
            <w:hideMark/>
          </w:tcPr>
          <w:p w14:paraId="1B93FDC8" w14:textId="265973F3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4.4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6</w:t>
            </w:r>
          </w:p>
          <w:p w14:paraId="221D2C02" w14:textId="550FF207" w:rsidR="00485211" w:rsidRPr="00161F84" w:rsidRDefault="00877BDF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  <w:tc>
          <w:tcPr>
            <w:tcW w:w="1816" w:type="dxa"/>
            <w:hideMark/>
          </w:tcPr>
          <w:p w14:paraId="5677985C" w14:textId="0DAC652D" w:rsidR="00161F84" w:rsidRDefault="007A7A9F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2.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</w:p>
          <w:p w14:paraId="542DFFB9" w14:textId="1DBA22EC" w:rsidR="00485211" w:rsidRPr="00161F84" w:rsidRDefault="00877BDF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  <w:tc>
          <w:tcPr>
            <w:tcW w:w="1749" w:type="dxa"/>
            <w:hideMark/>
          </w:tcPr>
          <w:p w14:paraId="78EC95D1" w14:textId="52E11E3E" w:rsidR="00161F84" w:rsidRDefault="007A7A9F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9.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5</w:t>
            </w:r>
          </w:p>
          <w:p w14:paraId="03B8427D" w14:textId="3EAEA406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  <w:tc>
          <w:tcPr>
            <w:tcW w:w="1926" w:type="dxa"/>
            <w:hideMark/>
          </w:tcPr>
          <w:p w14:paraId="6AABD742" w14:textId="0ECD1877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 xml:space="preserve"> 9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8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7A7A9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.4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</w:p>
          <w:p w14:paraId="4EDB6690" w14:textId="788BDA58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  <w:tr w:rsidR="00485211" w:rsidRPr="00485211" w14:paraId="27326F75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125FAB7F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BUN (mg/dL)</w:t>
            </w:r>
          </w:p>
        </w:tc>
        <w:tc>
          <w:tcPr>
            <w:tcW w:w="1438" w:type="dxa"/>
            <w:hideMark/>
          </w:tcPr>
          <w:p w14:paraId="7B42E9BF" w14:textId="1BE5B040" w:rsidR="00485211" w:rsidRPr="00485211" w:rsidRDefault="00877BD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8</w:t>
            </w:r>
          </w:p>
        </w:tc>
        <w:tc>
          <w:tcPr>
            <w:tcW w:w="1702" w:type="dxa"/>
            <w:hideMark/>
          </w:tcPr>
          <w:p w14:paraId="2C5ED830" w14:textId="1530854A" w:rsidR="00161F84" w:rsidRDefault="00877BD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7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6</w:t>
            </w:r>
          </w:p>
          <w:p w14:paraId="510E3095" w14:textId="602F7DE8" w:rsidR="00485211" w:rsidRPr="00161F84" w:rsidRDefault="00877BD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  <w:tc>
          <w:tcPr>
            <w:tcW w:w="1816" w:type="dxa"/>
            <w:hideMark/>
          </w:tcPr>
          <w:p w14:paraId="54F9724A" w14:textId="5680CB87" w:rsidR="00161F84" w:rsidRDefault="00877BD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9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49</w:t>
            </w:r>
          </w:p>
          <w:p w14:paraId="286AA90F" w14:textId="5E69AFA0" w:rsidR="00485211" w:rsidRPr="00161F84" w:rsidRDefault="00877BD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27</w:t>
            </w:r>
          </w:p>
        </w:tc>
        <w:tc>
          <w:tcPr>
            <w:tcW w:w="1749" w:type="dxa"/>
            <w:hideMark/>
          </w:tcPr>
          <w:p w14:paraId="6B867DF3" w14:textId="60657E2C" w:rsidR="00161F84" w:rsidRDefault="00877BD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6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.15</w:t>
            </w:r>
          </w:p>
          <w:p w14:paraId="1EE471A1" w14:textId="27653FA7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  <w:tc>
          <w:tcPr>
            <w:tcW w:w="1926" w:type="dxa"/>
            <w:hideMark/>
          </w:tcPr>
          <w:p w14:paraId="11AFBB52" w14:textId="60DEEC3F" w:rsidR="00161F84" w:rsidRDefault="00877BD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6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.08</w:t>
            </w:r>
          </w:p>
          <w:p w14:paraId="3CE7E469" w14:textId="45694C4E" w:rsidR="00485211" w:rsidRPr="00161F84" w:rsidRDefault="00877BDF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  <w:tr w:rsidR="00485211" w:rsidRPr="00485211" w14:paraId="613FF276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4EA90C7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AST (U/L)</w:t>
            </w:r>
          </w:p>
        </w:tc>
        <w:tc>
          <w:tcPr>
            <w:tcW w:w="1438" w:type="dxa"/>
            <w:hideMark/>
          </w:tcPr>
          <w:p w14:paraId="45C101C0" w14:textId="009684DD" w:rsidR="00485211" w:rsidRPr="00485211" w:rsidRDefault="00877BDF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9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3.4</w:t>
            </w:r>
          </w:p>
        </w:tc>
        <w:tc>
          <w:tcPr>
            <w:tcW w:w="1702" w:type="dxa"/>
            <w:hideMark/>
          </w:tcPr>
          <w:p w14:paraId="5594662E" w14:textId="0213981B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877B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5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877B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1929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22</w:t>
            </w:r>
          </w:p>
          <w:p w14:paraId="186D0C54" w14:textId="2B996FB8" w:rsidR="00485211" w:rsidRPr="00161F84" w:rsidRDefault="00192979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12</w:t>
            </w:r>
          </w:p>
        </w:tc>
        <w:tc>
          <w:tcPr>
            <w:tcW w:w="1816" w:type="dxa"/>
            <w:hideMark/>
          </w:tcPr>
          <w:p w14:paraId="25E1710E" w14:textId="19040E4B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1929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1.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1929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39</w:t>
            </w:r>
          </w:p>
          <w:p w14:paraId="2A7EA35F" w14:textId="14834643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05</w:t>
            </w:r>
          </w:p>
        </w:tc>
        <w:tc>
          <w:tcPr>
            <w:tcW w:w="1749" w:type="dxa"/>
            <w:hideMark/>
          </w:tcPr>
          <w:p w14:paraId="1C7A1F7E" w14:textId="2FF96D0E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1929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2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 w:rsidR="001929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1929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.30</w:t>
            </w:r>
          </w:p>
          <w:p w14:paraId="574E3778" w14:textId="624C583F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17</w:t>
            </w:r>
          </w:p>
        </w:tc>
        <w:tc>
          <w:tcPr>
            <w:tcW w:w="1926" w:type="dxa"/>
            <w:hideMark/>
          </w:tcPr>
          <w:p w14:paraId="4FA55442" w14:textId="12FC9976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0</w:t>
            </w:r>
            <w:r w:rsidR="001929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8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1929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.63</w:t>
            </w:r>
          </w:p>
          <w:p w14:paraId="6EB2ED21" w14:textId="770AD9FA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  <w:tr w:rsidR="00485211" w:rsidRPr="00485211" w14:paraId="1E91E2BD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6D459339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ALT (U/L)</w:t>
            </w:r>
          </w:p>
        </w:tc>
        <w:tc>
          <w:tcPr>
            <w:tcW w:w="1438" w:type="dxa"/>
            <w:hideMark/>
          </w:tcPr>
          <w:p w14:paraId="212DE34D" w14:textId="1FF8FDD5" w:rsidR="00485211" w:rsidRPr="00485211" w:rsidRDefault="008D124B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4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</w:p>
        </w:tc>
        <w:tc>
          <w:tcPr>
            <w:tcW w:w="1702" w:type="dxa"/>
            <w:hideMark/>
          </w:tcPr>
          <w:p w14:paraId="443F9F45" w14:textId="4732C8A5" w:rsidR="00161F84" w:rsidRDefault="008D124B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8.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49</w:t>
            </w:r>
          </w:p>
          <w:p w14:paraId="7875C288" w14:textId="683E45B5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73</w:t>
            </w:r>
          </w:p>
        </w:tc>
        <w:tc>
          <w:tcPr>
            <w:tcW w:w="1816" w:type="dxa"/>
            <w:hideMark/>
          </w:tcPr>
          <w:p w14:paraId="3B8F3C44" w14:textId="5BFC51B3" w:rsidR="00161F84" w:rsidRDefault="008D124B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.12</w:t>
            </w:r>
          </w:p>
          <w:p w14:paraId="58B4D922" w14:textId="607B1FA6" w:rsidR="00485211" w:rsidRPr="00161F84" w:rsidRDefault="008D124B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53</w:t>
            </w:r>
          </w:p>
        </w:tc>
        <w:tc>
          <w:tcPr>
            <w:tcW w:w="1749" w:type="dxa"/>
            <w:hideMark/>
          </w:tcPr>
          <w:p w14:paraId="4B7C7F5A" w14:textId="1D488E80" w:rsidR="00161F84" w:rsidRDefault="008D124B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04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1.9</w:t>
            </w:r>
          </w:p>
          <w:p w14:paraId="2CFAE5C3" w14:textId="5845A5CD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36</w:t>
            </w:r>
          </w:p>
        </w:tc>
        <w:tc>
          <w:tcPr>
            <w:tcW w:w="1926" w:type="dxa"/>
            <w:hideMark/>
          </w:tcPr>
          <w:p w14:paraId="560530C1" w14:textId="29C8C2BB" w:rsidR="00161F84" w:rsidRDefault="008D124B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9.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66</w:t>
            </w:r>
          </w:p>
          <w:p w14:paraId="304D3FB5" w14:textId="495FBFF9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  <w:tr w:rsidR="00485211" w:rsidRPr="00485211" w14:paraId="0DFF9193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DB43A49" w14:textId="5A838C29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Crea</w:t>
            </w:r>
            <w:r w:rsidR="00A170D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tinine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 xml:space="preserve"> (mg/dL)</w:t>
            </w:r>
          </w:p>
        </w:tc>
        <w:tc>
          <w:tcPr>
            <w:tcW w:w="1438" w:type="dxa"/>
            <w:hideMark/>
          </w:tcPr>
          <w:p w14:paraId="662CE340" w14:textId="2A64F4E6" w:rsidR="00485211" w:rsidRPr="00485211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3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1</w:t>
            </w:r>
          </w:p>
        </w:tc>
        <w:tc>
          <w:tcPr>
            <w:tcW w:w="1702" w:type="dxa"/>
            <w:hideMark/>
          </w:tcPr>
          <w:p w14:paraId="1A210DEB" w14:textId="528AE2BA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46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1</w:t>
            </w:r>
          </w:p>
          <w:p w14:paraId="6316FB32" w14:textId="36BE7700" w:rsidR="00485211" w:rsidRPr="00161F84" w:rsidRDefault="00241F66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405</w:t>
            </w:r>
          </w:p>
        </w:tc>
        <w:tc>
          <w:tcPr>
            <w:tcW w:w="1816" w:type="dxa"/>
            <w:hideMark/>
          </w:tcPr>
          <w:p w14:paraId="11DB326C" w14:textId="728F0C86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5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84</w:t>
            </w:r>
          </w:p>
          <w:p w14:paraId="03AF8B0E" w14:textId="53BA8D38" w:rsidR="00485211" w:rsidRPr="00161F84" w:rsidRDefault="00241F66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19</w:t>
            </w:r>
          </w:p>
        </w:tc>
        <w:tc>
          <w:tcPr>
            <w:tcW w:w="1749" w:type="dxa"/>
            <w:hideMark/>
          </w:tcPr>
          <w:p w14:paraId="7FD8FA40" w14:textId="0D02566A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4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4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3</w:t>
            </w:r>
          </w:p>
          <w:p w14:paraId="00763C0E" w14:textId="2A11E625" w:rsidR="00485211" w:rsidRPr="00161F84" w:rsidRDefault="00241F66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62</w:t>
            </w:r>
          </w:p>
        </w:tc>
        <w:tc>
          <w:tcPr>
            <w:tcW w:w="1926" w:type="dxa"/>
            <w:hideMark/>
          </w:tcPr>
          <w:p w14:paraId="7CC86824" w14:textId="5E6A9575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4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</w:t>
            </w:r>
            <w:r w:rsidR="00241F6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6</w:t>
            </w:r>
          </w:p>
          <w:p w14:paraId="52EA9FC1" w14:textId="029A7A1C" w:rsidR="00485211" w:rsidRPr="00161F84" w:rsidRDefault="00241F66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  <w:tr w:rsidR="00485211" w:rsidRPr="00485211" w14:paraId="1EE1A51B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208066E8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Blood pH</w:t>
            </w:r>
          </w:p>
        </w:tc>
        <w:tc>
          <w:tcPr>
            <w:tcW w:w="1438" w:type="dxa"/>
            <w:hideMark/>
          </w:tcPr>
          <w:p w14:paraId="78F89617" w14:textId="3C15D8DF" w:rsidR="00485211" w:rsidRPr="00485211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3</w:t>
            </w:r>
            <w:r w:rsidR="00F445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F445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36</w:t>
            </w:r>
          </w:p>
        </w:tc>
        <w:tc>
          <w:tcPr>
            <w:tcW w:w="1702" w:type="dxa"/>
            <w:hideMark/>
          </w:tcPr>
          <w:p w14:paraId="1BFFE1DC" w14:textId="77777777" w:rsidR="00161F84" w:rsidRDefault="00F44549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2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68</w:t>
            </w:r>
          </w:p>
          <w:p w14:paraId="73A2D8F4" w14:textId="21D60259" w:rsidR="00F44549" w:rsidRPr="00F44549" w:rsidRDefault="00F44549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246</w:t>
            </w:r>
          </w:p>
        </w:tc>
        <w:tc>
          <w:tcPr>
            <w:tcW w:w="1816" w:type="dxa"/>
            <w:hideMark/>
          </w:tcPr>
          <w:p w14:paraId="0730F8FF" w14:textId="5BCC331C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2</w:t>
            </w:r>
            <w:r w:rsidR="00F445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F445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32</w:t>
            </w:r>
          </w:p>
          <w:p w14:paraId="4969F85C" w14:textId="7AAA6747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07</w:t>
            </w:r>
          </w:p>
        </w:tc>
        <w:tc>
          <w:tcPr>
            <w:tcW w:w="1749" w:type="dxa"/>
            <w:hideMark/>
          </w:tcPr>
          <w:p w14:paraId="3F99F5B1" w14:textId="224F7113" w:rsidR="00EA4630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3</w:t>
            </w:r>
            <w:r w:rsidR="00F445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F4454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046</w:t>
            </w:r>
          </w:p>
          <w:p w14:paraId="0169B4AC" w14:textId="6CFC10EE" w:rsidR="00485211" w:rsidRPr="00EA4630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  <w:tc>
          <w:tcPr>
            <w:tcW w:w="1926" w:type="dxa"/>
            <w:hideMark/>
          </w:tcPr>
          <w:p w14:paraId="044B31F8" w14:textId="77777777" w:rsidR="00963404" w:rsidRDefault="00F44549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3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051</w:t>
            </w:r>
          </w:p>
          <w:p w14:paraId="5F6A698B" w14:textId="38893F39" w:rsidR="00485211" w:rsidRPr="0096340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  <w:p w14:paraId="118431BA" w14:textId="77777777" w:rsidR="00EA4630" w:rsidRDefault="00EA4630" w:rsidP="00E86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</w:pPr>
          </w:p>
          <w:p w14:paraId="663078C1" w14:textId="77777777" w:rsidR="00A04A41" w:rsidRDefault="00A04A41" w:rsidP="00E86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</w:pPr>
          </w:p>
          <w:p w14:paraId="4F44D664" w14:textId="09648BA1" w:rsidR="00D47393" w:rsidRPr="00161F84" w:rsidRDefault="00D47393" w:rsidP="00E864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85211" w:rsidRPr="00485211" w14:paraId="4AE81A30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5187B587" w14:textId="10735F0C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lastRenderedPageBreak/>
              <w:t>pCO2 (mm Hg)</w:t>
            </w:r>
          </w:p>
        </w:tc>
        <w:tc>
          <w:tcPr>
            <w:tcW w:w="1438" w:type="dxa"/>
            <w:hideMark/>
          </w:tcPr>
          <w:p w14:paraId="5E4BE923" w14:textId="795048A2" w:rsidR="00485211" w:rsidRPr="00485211" w:rsidRDefault="00F612F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8</w:t>
            </w:r>
          </w:p>
        </w:tc>
        <w:tc>
          <w:tcPr>
            <w:tcW w:w="1702" w:type="dxa"/>
            <w:hideMark/>
          </w:tcPr>
          <w:p w14:paraId="02F98781" w14:textId="23A9B54C" w:rsidR="00161F84" w:rsidRDefault="00F612F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.58</w:t>
            </w:r>
          </w:p>
          <w:p w14:paraId="213BCF8A" w14:textId="09C9657E" w:rsidR="00485211" w:rsidRPr="00161F84" w:rsidRDefault="000D7C8B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43</w:t>
            </w:r>
          </w:p>
        </w:tc>
        <w:tc>
          <w:tcPr>
            <w:tcW w:w="1816" w:type="dxa"/>
            <w:hideMark/>
          </w:tcPr>
          <w:p w14:paraId="4437732A" w14:textId="35BE4ECD" w:rsidR="00161F84" w:rsidRDefault="00F612F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7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51</w:t>
            </w:r>
          </w:p>
          <w:p w14:paraId="0E95A339" w14:textId="7FD5EE7C" w:rsidR="00485211" w:rsidRPr="00161F84" w:rsidRDefault="0096340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749" w:type="dxa"/>
            <w:hideMark/>
          </w:tcPr>
          <w:p w14:paraId="3A05809C" w14:textId="18814A1E" w:rsidR="00161F84" w:rsidRDefault="00F612F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8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72</w:t>
            </w:r>
          </w:p>
          <w:p w14:paraId="1DA37D21" w14:textId="0A1B0A86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39</w:t>
            </w:r>
          </w:p>
        </w:tc>
        <w:tc>
          <w:tcPr>
            <w:tcW w:w="1926" w:type="dxa"/>
            <w:hideMark/>
          </w:tcPr>
          <w:p w14:paraId="2F92B5DB" w14:textId="2425EC7F" w:rsidR="00161F84" w:rsidRDefault="00F612F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5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81</w:t>
            </w:r>
          </w:p>
          <w:p w14:paraId="2404100A" w14:textId="08F7E558" w:rsidR="00485211" w:rsidRPr="00161F84" w:rsidRDefault="00F612F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09</w:t>
            </w:r>
          </w:p>
        </w:tc>
      </w:tr>
      <w:tr w:rsidR="00485211" w:rsidRPr="00485211" w14:paraId="70CA1F17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45417303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PO2 (mm Hg)</w:t>
            </w:r>
          </w:p>
        </w:tc>
        <w:tc>
          <w:tcPr>
            <w:tcW w:w="1438" w:type="dxa"/>
            <w:hideMark/>
          </w:tcPr>
          <w:p w14:paraId="7AE6102E" w14:textId="65F8E7A9" w:rsidR="00485211" w:rsidRPr="00485211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6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81</w:t>
            </w:r>
          </w:p>
        </w:tc>
        <w:tc>
          <w:tcPr>
            <w:tcW w:w="1702" w:type="dxa"/>
            <w:hideMark/>
          </w:tcPr>
          <w:p w14:paraId="73ED6FEB" w14:textId="0BA34DBA" w:rsid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9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64</w:t>
            </w:r>
          </w:p>
          <w:p w14:paraId="6707A999" w14:textId="3C22EA96" w:rsidR="00485211" w:rsidRPr="00161F84" w:rsidRDefault="0096340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816" w:type="dxa"/>
            <w:hideMark/>
          </w:tcPr>
          <w:p w14:paraId="5CA719DF" w14:textId="084FA5A0" w:rsidR="00161F84" w:rsidRDefault="00485211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5.</w:t>
            </w:r>
            <w:r w:rsidR="00E109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E109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36</w:t>
            </w:r>
          </w:p>
          <w:p w14:paraId="2C023A36" w14:textId="518EAA8B" w:rsidR="00485211" w:rsidRP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01</w:t>
            </w:r>
          </w:p>
        </w:tc>
        <w:tc>
          <w:tcPr>
            <w:tcW w:w="1749" w:type="dxa"/>
            <w:hideMark/>
          </w:tcPr>
          <w:p w14:paraId="4D8AD93A" w14:textId="21B87B27" w:rsid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1.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1</w:t>
            </w:r>
          </w:p>
          <w:p w14:paraId="6C7FE51C" w14:textId="7CDE5808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25</w:t>
            </w:r>
          </w:p>
        </w:tc>
        <w:tc>
          <w:tcPr>
            <w:tcW w:w="1926" w:type="dxa"/>
            <w:hideMark/>
          </w:tcPr>
          <w:p w14:paraId="71D76519" w14:textId="59619DB1" w:rsid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6</w:t>
            </w:r>
          </w:p>
          <w:p w14:paraId="0185458F" w14:textId="17D3754A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296</w:t>
            </w:r>
          </w:p>
        </w:tc>
      </w:tr>
      <w:tr w:rsidR="00485211" w:rsidRPr="00485211" w14:paraId="1353AC86" w14:textId="77777777" w:rsidTr="00E864A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1517B2A4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Bicarbonate (mmol/l)</w:t>
            </w:r>
          </w:p>
        </w:tc>
        <w:tc>
          <w:tcPr>
            <w:tcW w:w="1438" w:type="dxa"/>
            <w:hideMark/>
          </w:tcPr>
          <w:p w14:paraId="492CF134" w14:textId="00D9C344" w:rsidR="00485211" w:rsidRPr="00485211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6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6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</w:p>
        </w:tc>
        <w:tc>
          <w:tcPr>
            <w:tcW w:w="1702" w:type="dxa"/>
            <w:hideMark/>
          </w:tcPr>
          <w:p w14:paraId="7A843861" w14:textId="7051A016" w:rsidR="00485211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9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7</w:t>
            </w:r>
          </w:p>
          <w:p w14:paraId="5C2E377F" w14:textId="257AABA3" w:rsidR="00161F84" w:rsidRP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816" w:type="dxa"/>
            <w:hideMark/>
          </w:tcPr>
          <w:p w14:paraId="7B714FF6" w14:textId="310F7E1F" w:rsid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9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40</w:t>
            </w:r>
          </w:p>
          <w:p w14:paraId="7413FAA5" w14:textId="471D9B3E" w:rsidR="00485211" w:rsidRPr="00161F84" w:rsidRDefault="0096340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&lt;0.0001</w:t>
            </w:r>
          </w:p>
        </w:tc>
        <w:tc>
          <w:tcPr>
            <w:tcW w:w="1749" w:type="dxa"/>
            <w:hideMark/>
          </w:tcPr>
          <w:p w14:paraId="5D4FC942" w14:textId="096A276F" w:rsidR="00485211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.93</w:t>
            </w:r>
          </w:p>
          <w:p w14:paraId="3D838148" w14:textId="04ED9962" w:rsidR="00161F84" w:rsidRP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64</w:t>
            </w:r>
          </w:p>
        </w:tc>
        <w:tc>
          <w:tcPr>
            <w:tcW w:w="1926" w:type="dxa"/>
            <w:hideMark/>
          </w:tcPr>
          <w:p w14:paraId="3E85ACDC" w14:textId="4A2AB366" w:rsid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9</w:t>
            </w:r>
          </w:p>
          <w:p w14:paraId="79036C03" w14:textId="7CE833FA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394</w:t>
            </w:r>
          </w:p>
        </w:tc>
      </w:tr>
      <w:tr w:rsidR="00485211" w:rsidRPr="00485211" w14:paraId="084B35DE" w14:textId="77777777" w:rsidTr="00E864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0C0E46DB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Sodium (mmol/l)</w:t>
            </w:r>
          </w:p>
        </w:tc>
        <w:tc>
          <w:tcPr>
            <w:tcW w:w="1438" w:type="dxa"/>
            <w:hideMark/>
          </w:tcPr>
          <w:p w14:paraId="1AC0FF8D" w14:textId="09B8A88B" w:rsidR="00485211" w:rsidRPr="00485211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40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9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</w:p>
        </w:tc>
        <w:tc>
          <w:tcPr>
            <w:tcW w:w="1702" w:type="dxa"/>
            <w:hideMark/>
          </w:tcPr>
          <w:p w14:paraId="1A269A96" w14:textId="7E6E8F76" w:rsid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2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.65</w:t>
            </w:r>
          </w:p>
          <w:p w14:paraId="79187C57" w14:textId="6B63465F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94</w:t>
            </w:r>
          </w:p>
        </w:tc>
        <w:tc>
          <w:tcPr>
            <w:tcW w:w="1816" w:type="dxa"/>
            <w:hideMark/>
          </w:tcPr>
          <w:p w14:paraId="005DFA69" w14:textId="7B8B4934" w:rsid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26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.77</w:t>
            </w:r>
          </w:p>
          <w:p w14:paraId="3B6717AE" w14:textId="1995AB86" w:rsidR="00485211" w:rsidRPr="00161F84" w:rsidRDefault="00161F84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34</w:t>
            </w:r>
          </w:p>
        </w:tc>
        <w:tc>
          <w:tcPr>
            <w:tcW w:w="1749" w:type="dxa"/>
            <w:hideMark/>
          </w:tcPr>
          <w:p w14:paraId="54051DE2" w14:textId="6070348A" w:rsidR="00485211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29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5.5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</w:p>
          <w:p w14:paraId="7D0454A2" w14:textId="1C3C8609" w:rsidR="00161F84" w:rsidRP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25</w:t>
            </w:r>
          </w:p>
        </w:tc>
        <w:tc>
          <w:tcPr>
            <w:tcW w:w="1926" w:type="dxa"/>
            <w:hideMark/>
          </w:tcPr>
          <w:p w14:paraId="307532A0" w14:textId="439E6598" w:rsid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35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7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4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5</w:t>
            </w:r>
          </w:p>
          <w:p w14:paraId="2A2FD6AB" w14:textId="5987A2AB" w:rsidR="00485211" w:rsidRPr="00161F84" w:rsidRDefault="00E1095E" w:rsidP="00E864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  <w:tr w:rsidR="00485211" w:rsidRPr="00485211" w14:paraId="69AF847A" w14:textId="77777777" w:rsidTr="00E864A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hideMark/>
          </w:tcPr>
          <w:p w14:paraId="485E2DA9" w14:textId="77777777" w:rsidR="00485211" w:rsidRPr="00485211" w:rsidRDefault="00485211" w:rsidP="00E864A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Potassium (mmol/l)</w:t>
            </w:r>
          </w:p>
        </w:tc>
        <w:tc>
          <w:tcPr>
            <w:tcW w:w="1438" w:type="dxa"/>
            <w:hideMark/>
          </w:tcPr>
          <w:p w14:paraId="600A8615" w14:textId="2DC06FDF" w:rsidR="00485211" w:rsidRPr="00485211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56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</w:t>
            </w:r>
          </w:p>
        </w:tc>
        <w:tc>
          <w:tcPr>
            <w:tcW w:w="1702" w:type="dxa"/>
            <w:hideMark/>
          </w:tcPr>
          <w:p w14:paraId="2D4B05E4" w14:textId="33998472" w:rsidR="00161F84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</w:t>
            </w:r>
            <w:r w:rsidR="00E109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4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E109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6</w:t>
            </w:r>
          </w:p>
          <w:p w14:paraId="0EC6BDBB" w14:textId="05652A80" w:rsidR="00485211" w:rsidRP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79</w:t>
            </w:r>
          </w:p>
        </w:tc>
        <w:tc>
          <w:tcPr>
            <w:tcW w:w="1816" w:type="dxa"/>
            <w:hideMark/>
          </w:tcPr>
          <w:p w14:paraId="747CA610" w14:textId="61FBDAA0" w:rsid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1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1</w:t>
            </w:r>
          </w:p>
          <w:p w14:paraId="79696A33" w14:textId="3BE5D151" w:rsidR="00485211" w:rsidRP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058</w:t>
            </w:r>
          </w:p>
        </w:tc>
        <w:tc>
          <w:tcPr>
            <w:tcW w:w="1749" w:type="dxa"/>
            <w:hideMark/>
          </w:tcPr>
          <w:p w14:paraId="53E63C49" w14:textId="604BD71E" w:rsidR="00485211" w:rsidRDefault="00485211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</w:t>
            </w:r>
            <w:r w:rsidR="00E109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4</w:t>
            </w:r>
            <w:r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 w:rsidR="00E1095E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16</w:t>
            </w:r>
          </w:p>
          <w:p w14:paraId="5C1C1A5D" w14:textId="2DAC81F3" w:rsidR="00161F84" w:rsidRP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0.0193</w:t>
            </w:r>
          </w:p>
        </w:tc>
        <w:tc>
          <w:tcPr>
            <w:tcW w:w="1926" w:type="dxa"/>
            <w:hideMark/>
          </w:tcPr>
          <w:p w14:paraId="4D287BC3" w14:textId="44C02A71" w:rsidR="00161F84" w:rsidRDefault="00E1095E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3.3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8</w:t>
            </w:r>
            <w:r w:rsidR="00485211" w:rsidRPr="00485211">
              <w:rPr>
                <w:rFonts w:ascii="Symbol" w:eastAsia="Times New Roman" w:hAnsi="Symbol" w:cs="Calibri"/>
                <w:color w:val="000000"/>
                <w:sz w:val="22"/>
                <w:szCs w:val="22"/>
                <w:lang w:val="en-ZW"/>
              </w:rPr>
              <w:t></w:t>
            </w:r>
            <w:r w:rsidR="00485211" w:rsidRPr="0048521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ZW"/>
              </w:rPr>
              <w:t>21</w:t>
            </w:r>
          </w:p>
          <w:p w14:paraId="3D2C5B18" w14:textId="41EE56E2" w:rsidR="00485211" w:rsidRPr="00161F84" w:rsidRDefault="00161F84" w:rsidP="00E864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161F8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p=</w:t>
            </w:r>
            <w:r w:rsidR="0096340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ZW"/>
              </w:rPr>
              <w:t>ns</w:t>
            </w:r>
          </w:p>
        </w:tc>
      </w:tr>
    </w:tbl>
    <w:p w14:paraId="105FBC75" w14:textId="53C0D92D" w:rsidR="00D45BDB" w:rsidRDefault="00D45BDB"/>
    <w:p w14:paraId="28586971" w14:textId="62D1E293" w:rsidR="00161F84" w:rsidRPr="00161F84" w:rsidRDefault="00161F84" w:rsidP="00161F84"/>
    <w:p w14:paraId="28EE0908" w14:textId="4EDD3366" w:rsidR="00161F84" w:rsidRPr="00161F84" w:rsidRDefault="00161F84" w:rsidP="00161F84"/>
    <w:p w14:paraId="1709B270" w14:textId="6A0F391E" w:rsidR="00161F84" w:rsidRPr="00161F84" w:rsidRDefault="00161F84" w:rsidP="00161F84"/>
    <w:p w14:paraId="650F2A35" w14:textId="11D32C31" w:rsidR="00161F84" w:rsidRPr="00161F84" w:rsidRDefault="00161F84" w:rsidP="00161F84"/>
    <w:p w14:paraId="6D530DB8" w14:textId="26423558" w:rsidR="00161F84" w:rsidRPr="00161F84" w:rsidRDefault="00161F84" w:rsidP="00161F84"/>
    <w:p w14:paraId="55054137" w14:textId="45A3C96D" w:rsidR="00161F84" w:rsidRPr="00161F84" w:rsidRDefault="00161F84" w:rsidP="00161F84"/>
    <w:p w14:paraId="37732A66" w14:textId="582E4FB0" w:rsidR="00161F84" w:rsidRPr="00161F84" w:rsidRDefault="00161F84" w:rsidP="00161F84"/>
    <w:p w14:paraId="03B3FB77" w14:textId="2AC2C69E" w:rsidR="00161F84" w:rsidRDefault="00161F84" w:rsidP="00161F84"/>
    <w:p w14:paraId="0D4A72B1" w14:textId="77777777" w:rsidR="00161F84" w:rsidRPr="00161F84" w:rsidRDefault="00161F84" w:rsidP="00161F84"/>
    <w:p w14:paraId="05F9D11F" w14:textId="77777777" w:rsidR="00632AEA" w:rsidRDefault="00632AEA"/>
    <w:p w14:paraId="69B35C8B" w14:textId="77777777" w:rsidR="00E864A3" w:rsidRDefault="00E864A3"/>
    <w:p w14:paraId="63BB368A" w14:textId="77777777" w:rsidR="00E864A3" w:rsidRDefault="00E864A3"/>
    <w:p w14:paraId="4330D461" w14:textId="77777777" w:rsidR="00E864A3" w:rsidRDefault="00E864A3"/>
    <w:p w14:paraId="00B4433E" w14:textId="77777777" w:rsidR="00E864A3" w:rsidRDefault="00E864A3"/>
    <w:p w14:paraId="52B2B5B8" w14:textId="77777777" w:rsidR="00E864A3" w:rsidRDefault="00E864A3"/>
    <w:p w14:paraId="641B39D6" w14:textId="77777777" w:rsidR="00E864A3" w:rsidRDefault="00E864A3"/>
    <w:p w14:paraId="5F6F1E6D" w14:textId="77777777" w:rsidR="00E864A3" w:rsidRDefault="00E864A3"/>
    <w:p w14:paraId="280FA212" w14:textId="77777777" w:rsidR="00E864A3" w:rsidRDefault="00E864A3"/>
    <w:p w14:paraId="17F6F09E" w14:textId="77777777" w:rsidR="00E864A3" w:rsidRDefault="00E864A3"/>
    <w:p w14:paraId="0D89B51F" w14:textId="77777777" w:rsidR="00E864A3" w:rsidRDefault="00E864A3"/>
    <w:p w14:paraId="58970CBB" w14:textId="77777777" w:rsidR="00E864A3" w:rsidRDefault="00E864A3"/>
    <w:p w14:paraId="112765E1" w14:textId="77777777" w:rsidR="00E864A3" w:rsidRDefault="00E864A3"/>
    <w:p w14:paraId="49A36103" w14:textId="77777777" w:rsidR="00E864A3" w:rsidRDefault="00E864A3"/>
    <w:p w14:paraId="36624A72" w14:textId="77777777" w:rsidR="00E864A3" w:rsidRDefault="00E864A3"/>
    <w:p w14:paraId="5EA64EA6" w14:textId="77777777" w:rsidR="00E864A3" w:rsidRDefault="00E864A3"/>
    <w:p w14:paraId="5CF09D13" w14:textId="77777777" w:rsidR="00E864A3" w:rsidRDefault="00E864A3"/>
    <w:p w14:paraId="07F44D78" w14:textId="77777777" w:rsidR="00E864A3" w:rsidRDefault="00E864A3"/>
    <w:p w14:paraId="13487BA9" w14:textId="77777777" w:rsidR="00E864A3" w:rsidRDefault="00E864A3"/>
    <w:p w14:paraId="09F8ADE9" w14:textId="77777777" w:rsidR="00E864A3" w:rsidRDefault="00E864A3"/>
    <w:p w14:paraId="0B1E39B2" w14:textId="77777777" w:rsidR="00E864A3" w:rsidRDefault="00E864A3"/>
    <w:tbl>
      <w:tblPr>
        <w:tblpPr w:leftFromText="180" w:rightFromText="180" w:vertAnchor="page" w:horzAnchor="margin" w:tblpXSpec="center" w:tblpY="1"/>
        <w:tblW w:w="11074" w:type="dxa"/>
        <w:tblLook w:val="04A0" w:firstRow="1" w:lastRow="0" w:firstColumn="1" w:lastColumn="0" w:noHBand="0" w:noVBand="1"/>
      </w:tblPr>
      <w:tblGrid>
        <w:gridCol w:w="917"/>
        <w:gridCol w:w="128"/>
        <w:gridCol w:w="603"/>
        <w:gridCol w:w="1432"/>
        <w:gridCol w:w="209"/>
        <w:gridCol w:w="1697"/>
        <w:gridCol w:w="18"/>
        <w:gridCol w:w="2130"/>
        <w:gridCol w:w="1964"/>
        <w:gridCol w:w="1964"/>
        <w:gridCol w:w="12"/>
      </w:tblGrid>
      <w:tr w:rsidR="00A22D67" w:rsidRPr="00485211" w14:paraId="3DC0FC63" w14:textId="77777777" w:rsidTr="00A22D67">
        <w:trPr>
          <w:trHeight w:val="352"/>
        </w:trPr>
        <w:tc>
          <w:tcPr>
            <w:tcW w:w="16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40FE143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416948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70D3DD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  <w:tc>
          <w:tcPr>
            <w:tcW w:w="2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7C7D8F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E99A3C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CECDFB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</w:tr>
      <w:tr w:rsidR="00A22D67" w:rsidRPr="00485211" w14:paraId="03984D2E" w14:textId="77777777" w:rsidTr="00A22D67">
        <w:trPr>
          <w:trHeight w:val="352"/>
        </w:trPr>
        <w:tc>
          <w:tcPr>
            <w:tcW w:w="1107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F9F3284" w14:textId="77777777" w:rsidR="00A22D67" w:rsidRDefault="00A22D67" w:rsidP="00A22D6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 S2</w:t>
            </w:r>
            <w:r w:rsidRPr="007B7E27">
              <w:rPr>
                <w:rFonts w:ascii="Times New Roman" w:hAnsi="Times New Roman" w:cs="Times New Roman"/>
                <w:b/>
              </w:rPr>
              <w:t>.</w:t>
            </w:r>
            <w:r w:rsidRPr="007B7E27">
              <w:rPr>
                <w:rFonts w:ascii="Times New Roman" w:hAnsi="Times New Roman" w:cs="Times New Roman"/>
              </w:rPr>
              <w:t xml:space="preserve"> </w:t>
            </w:r>
            <w:r w:rsidRPr="007B7E27">
              <w:rPr>
                <w:rFonts w:ascii="Times New Roman" w:hAnsi="Times New Roman" w:cs="Times New Roman"/>
                <w:b/>
              </w:rPr>
              <w:t>Summary of pro-inflammatory and anti-inflammatory cytokines</w:t>
            </w:r>
            <w:r w:rsidRPr="007B7E27">
              <w:rPr>
                <w:rFonts w:ascii="Times New Roman" w:hAnsi="Times New Roman" w:cs="Times New Roman"/>
              </w:rPr>
              <w:t xml:space="preserve"> </w:t>
            </w:r>
            <w:r w:rsidRPr="007B7E27">
              <w:rPr>
                <w:rFonts w:ascii="Times New Roman" w:hAnsi="Times New Roman" w:cs="Times New Roman"/>
                <w:b/>
              </w:rPr>
              <w:t>expression</w:t>
            </w:r>
            <w:r w:rsidRPr="007B7E27">
              <w:rPr>
                <w:rFonts w:ascii="Times New Roman" w:hAnsi="Times New Roman" w:cs="Times New Roman"/>
              </w:rPr>
              <w:t xml:space="preserve"> </w:t>
            </w:r>
            <w:r w:rsidRPr="007B7E27">
              <w:rPr>
                <w:rFonts w:ascii="Times New Roman" w:hAnsi="Times New Roman" w:cs="Times New Roman"/>
                <w:b/>
              </w:rPr>
              <w:t xml:space="preserve">at 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7B7E27">
              <w:rPr>
                <w:rFonts w:ascii="Times New Roman" w:hAnsi="Times New Roman" w:cs="Times New Roman"/>
                <w:b/>
              </w:rPr>
              <w:t xml:space="preserve"> weeks post- deliver</w:t>
            </w:r>
            <w:r>
              <w:rPr>
                <w:rFonts w:ascii="Times New Roman" w:hAnsi="Times New Roman" w:cs="Times New Roman"/>
                <w:b/>
              </w:rPr>
              <w:t>y</w:t>
            </w:r>
          </w:p>
          <w:p w14:paraId="0961AF8C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</w:p>
        </w:tc>
      </w:tr>
      <w:tr w:rsidR="00A22D67" w:rsidRPr="00485211" w14:paraId="515D5869" w14:textId="77777777" w:rsidTr="00A22D67">
        <w:trPr>
          <w:trHeight w:val="352"/>
        </w:trPr>
        <w:tc>
          <w:tcPr>
            <w:tcW w:w="164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hideMark/>
          </w:tcPr>
          <w:p w14:paraId="04D57D7C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92596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Measure</w:t>
            </w:r>
          </w:p>
          <w:p w14:paraId="0D3BB220" w14:textId="77777777" w:rsidR="00A22D67" w:rsidRPr="00485211" w:rsidRDefault="00A22D67" w:rsidP="00A22D6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6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D3251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Sham</w:t>
            </w:r>
          </w:p>
          <w:p w14:paraId="4EF02C36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CE4D6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PAH</w:t>
            </w:r>
          </w:p>
          <w:p w14:paraId="2B43E20D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 </w:t>
            </w:r>
          </w:p>
        </w:tc>
        <w:tc>
          <w:tcPr>
            <w:tcW w:w="2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43CD62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PAH.Anc80.Null</w:t>
            </w:r>
          </w:p>
          <w:p w14:paraId="522B1F70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1E8AC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>PAH.Saline</w:t>
            </w:r>
            <w:proofErr w:type="spellEnd"/>
          </w:p>
          <w:p w14:paraId="5627F848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      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6CCE47" w14:textId="77777777" w:rsidR="00A22D67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PAH.Anc80.AC</w:t>
            </w:r>
          </w:p>
          <w:p w14:paraId="273257C1" w14:textId="77777777" w:rsidR="00A22D67" w:rsidRPr="0092596F" w:rsidRDefault="00A22D67" w:rsidP="00A22D67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ZW"/>
              </w:rPr>
              <w:t xml:space="preserve">           </w:t>
            </w:r>
          </w:p>
        </w:tc>
      </w:tr>
      <w:tr w:rsidR="00A22D67" w:rsidRPr="00485211" w14:paraId="210AAD0C" w14:textId="77777777" w:rsidTr="00A22D67">
        <w:trPr>
          <w:gridAfter w:val="1"/>
          <w:wAfter w:w="12" w:type="dxa"/>
          <w:trHeight w:val="352"/>
        </w:trPr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15910F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IL-1 β</w:t>
            </w:r>
          </w:p>
        </w:tc>
        <w:tc>
          <w:tcPr>
            <w:tcW w:w="216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6AA8EB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0.8±40.8</w:t>
            </w:r>
            <w:r w:rsidRPr="00E748B7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DF0940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5.2±91.5</w:t>
            </w:r>
          </w:p>
          <w:p w14:paraId="2472B9D6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ZW"/>
              </w:rPr>
              <w:t>p=0.002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501B8F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4.4±63.8</w:t>
            </w:r>
          </w:p>
          <w:p w14:paraId="7C3E2E76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896C2F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46.5±80.82</w:t>
            </w:r>
          </w:p>
          <w:p w14:paraId="4B0848ED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17E27DB3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FCE815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1.1±42.6</w:t>
            </w:r>
          </w:p>
          <w:p w14:paraId="0F606657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406</w:t>
            </w:r>
          </w:p>
          <w:p w14:paraId="0042E2FD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7AA11EE8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9D747C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NF </w:t>
            </w:r>
            <w:r>
              <w:rPr>
                <w:rFonts w:ascii="Symbol" w:eastAsia="Symbol" w:hAnsi="Symbol" w:cstheme="minorHAnsi"/>
                <w:sz w:val="22"/>
                <w:szCs w:val="22"/>
              </w:rPr>
              <w:t>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8A9A15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3.73±52</w:t>
            </w:r>
            <w:r w:rsidRPr="00E748B7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45D3B8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263.7±64.0</w:t>
            </w:r>
          </w:p>
          <w:p w14:paraId="71D82D9B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0D5A90F7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781EBB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45.5±89.3</w:t>
            </w:r>
          </w:p>
          <w:p w14:paraId="293FE552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134D3829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70274F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83.6±64.3</w:t>
            </w:r>
          </w:p>
          <w:p w14:paraId="2DA0ADD5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08399DB2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637CEC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9.7±80.3</w:t>
            </w:r>
          </w:p>
          <w:p w14:paraId="74BC399B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86</w:t>
            </w:r>
          </w:p>
          <w:p w14:paraId="73FAE146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5680A709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22B9A74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FN </w:t>
            </w:r>
            <w:r>
              <w:rPr>
                <w:rFonts w:ascii="Calibri" w:hAnsi="Calibri" w:cstheme="minorHAnsi"/>
                <w:sz w:val="22"/>
                <w:szCs w:val="22"/>
              </w:rPr>
              <w:t>γ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D10479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5.0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A54F80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261.0±98.8</w:t>
            </w:r>
          </w:p>
          <w:p w14:paraId="4EE7CE85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2DEAA92C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68C33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52.8±89.3</w:t>
            </w:r>
          </w:p>
          <w:p w14:paraId="34151035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271BA031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DD3098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34.6±70.4</w:t>
            </w:r>
          </w:p>
          <w:p w14:paraId="659E2B48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7FEF50DA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FDCA63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8.3±61.6</w:t>
            </w:r>
          </w:p>
          <w:p w14:paraId="1549EFF0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40</w:t>
            </w:r>
          </w:p>
          <w:p w14:paraId="508697F6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090609BA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94E8FA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IL-6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BA7718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0.2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40.7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77970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23.1±90.5</w:t>
            </w:r>
          </w:p>
          <w:p w14:paraId="05E8DF8D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51D4E410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  <w:lang w:val="en-ZW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3E0A5C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62.5±98.3</w:t>
            </w:r>
          </w:p>
          <w:p w14:paraId="3A204F60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0491FB8F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6C3CB7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2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1.0</w:t>
            </w:r>
          </w:p>
          <w:p w14:paraId="26623949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3C624A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5.4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6.8</w:t>
            </w:r>
          </w:p>
          <w:p w14:paraId="24937046" w14:textId="77777777" w:rsidR="00A22D67" w:rsidRDefault="00A22D67" w:rsidP="00A22D67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sz w:val="22"/>
                <w:szCs w:val="22"/>
              </w:rPr>
              <w:t xml:space="preserve">               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90</w:t>
            </w:r>
          </w:p>
          <w:p w14:paraId="4746FA88" w14:textId="77777777" w:rsidR="00A22D67" w:rsidRPr="00B210BB" w:rsidRDefault="00A22D67" w:rsidP="00A22D6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1F9C0B0E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AFE1A3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L-1 α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70057A" w14:textId="77777777" w:rsidR="00A22D67" w:rsidRPr="00E748B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7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2.1</w:t>
            </w:r>
          </w:p>
          <w:p w14:paraId="018EFC4E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71EDC9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2.6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4.5</w:t>
            </w:r>
          </w:p>
          <w:p w14:paraId="5EBC33BA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9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194799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73.1±80.2</w:t>
            </w:r>
          </w:p>
          <w:p w14:paraId="65DCC166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60F459D1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26991F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2.6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8.0</w:t>
            </w:r>
          </w:p>
          <w:p w14:paraId="78CCE6D7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C0C93A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2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1.5</w:t>
            </w:r>
          </w:p>
          <w:p w14:paraId="69F4B153" w14:textId="77777777" w:rsidR="00A22D67" w:rsidRDefault="00A22D67" w:rsidP="00A22D67">
            <w:pPr>
              <w:jc w:val="center"/>
              <w:rPr>
                <w:rFonts w:ascii="Calibri" w:hAnsi="Calibri" w:cstheme="minorHAnsi"/>
                <w:i/>
                <w:iCs/>
                <w:sz w:val="20"/>
                <w:szCs w:val="20"/>
              </w:rPr>
            </w:pPr>
            <w:r w:rsidRPr="00B210BB">
              <w:rPr>
                <w:rFonts w:ascii="Calibri" w:hAnsi="Calibri" w:cstheme="minorHAnsi"/>
                <w:i/>
                <w:iCs/>
                <w:sz w:val="20"/>
                <w:szCs w:val="20"/>
              </w:rPr>
              <w:t>p=ns</w:t>
            </w:r>
          </w:p>
          <w:p w14:paraId="6B43B5A2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0C748846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60CDA9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IL-18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BEA15D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9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63.2</w:t>
            </w:r>
          </w:p>
          <w:p w14:paraId="184145E1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227B18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29.4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68.3</w:t>
            </w:r>
          </w:p>
          <w:p w14:paraId="14D8FD98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7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857AB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41.2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79.6</w:t>
            </w:r>
          </w:p>
          <w:p w14:paraId="12C0EDA3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2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693A1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238.6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720.7</w:t>
            </w:r>
          </w:p>
          <w:p w14:paraId="75E56C53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79974C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91.0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041.6</w:t>
            </w:r>
          </w:p>
          <w:p w14:paraId="3CAE3512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0236D420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7E88B83B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9CA532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MCP-1/CCL2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7A4FBD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85.1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43.2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51D575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90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32.0</w:t>
            </w:r>
          </w:p>
          <w:p w14:paraId="0676D481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C31B07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02.2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39.9</w:t>
            </w:r>
          </w:p>
          <w:p w14:paraId="32F09DEE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E78AC0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90.4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83.9</w:t>
            </w:r>
          </w:p>
          <w:p w14:paraId="74C2D90A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7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0D470C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00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200.7</w:t>
            </w:r>
          </w:p>
          <w:p w14:paraId="026B7F4A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24</w:t>
            </w:r>
          </w:p>
          <w:p w14:paraId="70FEEAF5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543193D6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10B089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M-CSF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515069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6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1.8</w:t>
            </w:r>
          </w:p>
          <w:p w14:paraId="6786A169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EB2E1C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4.0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4.5</w:t>
            </w:r>
          </w:p>
          <w:p w14:paraId="0354B068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62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003D27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98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2.8</w:t>
            </w:r>
          </w:p>
          <w:p w14:paraId="1B36E3EE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D2D503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301.3±43.9</w:t>
            </w:r>
          </w:p>
          <w:p w14:paraId="6A42ACBA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1AE95734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4C3347F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0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4.2</w:t>
            </w:r>
          </w:p>
          <w:p w14:paraId="4FC18E01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79</w:t>
            </w:r>
          </w:p>
          <w:p w14:paraId="4F719A19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6888713E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016205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IL-17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1A152A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5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1.3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AA9A57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6.5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5.4</w:t>
            </w:r>
          </w:p>
          <w:p w14:paraId="53EFCA47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2FFB5B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8.1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5.0</w:t>
            </w:r>
          </w:p>
          <w:p w14:paraId="18CAABAD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1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28C89E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8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0.91</w:t>
            </w:r>
          </w:p>
          <w:p w14:paraId="61A514C9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1B567D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1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1.1</w:t>
            </w:r>
          </w:p>
          <w:p w14:paraId="54D1A95D" w14:textId="77777777" w:rsidR="00A22D67" w:rsidRDefault="00A22D67" w:rsidP="00A22D67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sz w:val="22"/>
                <w:szCs w:val="22"/>
              </w:rPr>
              <w:t xml:space="preserve">              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0A5B3838" w14:textId="77777777" w:rsidR="00A22D67" w:rsidRPr="00B210BB" w:rsidRDefault="00A22D67" w:rsidP="00A22D67">
            <w:pP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0471A2BA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6D3A81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lastRenderedPageBreak/>
              <w:t>M-CSF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6A3EAE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7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6.1</w:t>
            </w:r>
          </w:p>
          <w:p w14:paraId="38F36E8E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E51327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2.0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1.4</w:t>
            </w:r>
          </w:p>
          <w:p w14:paraId="081CA9A5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81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A4D6C3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9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1.6</w:t>
            </w:r>
          </w:p>
          <w:p w14:paraId="24CFDD0B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</w:t>
            </w:r>
            <w:r w:rsidRPr="0C9F07AA">
              <w:rPr>
                <w:i/>
                <w:iCs/>
                <w:sz w:val="20"/>
                <w:szCs w:val="20"/>
              </w:rPr>
              <w:t>=0.046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5FBF8B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6.0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0.6</w:t>
            </w:r>
          </w:p>
          <w:p w14:paraId="55441B73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4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DDF075" w14:textId="77777777" w:rsidR="00A22D67" w:rsidRDefault="00A22D67" w:rsidP="00A22D67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41.2</w:t>
            </w:r>
            <w:r w:rsidRPr="00872573">
              <w:rPr>
                <w:rFonts w:cstheme="minorHAnsi"/>
                <w:color w:val="000000"/>
                <w:sz w:val="22"/>
                <w:szCs w:val="22"/>
              </w:rPr>
              <w:t>±</w:t>
            </w:r>
            <w:r>
              <w:rPr>
                <w:rFonts w:cstheme="minorHAnsi"/>
                <w:color w:val="000000"/>
                <w:sz w:val="22"/>
                <w:szCs w:val="22"/>
              </w:rPr>
              <w:t>82.1</w:t>
            </w:r>
          </w:p>
          <w:p w14:paraId="4D5E7EA3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sz w:val="22"/>
                <w:szCs w:val="22"/>
              </w:rPr>
              <w:t>p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=ns</w:t>
            </w:r>
          </w:p>
          <w:p w14:paraId="3D2D0DA7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A22D67" w:rsidRPr="00485211" w14:paraId="53A979ED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7C71FF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MIP-3/CCL20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2DEE7F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0</w:t>
            </w:r>
            <w:r w:rsidRPr="00E748B7">
              <w:rPr>
                <w:rFonts w:cstheme="minorHAnsi"/>
                <w:sz w:val="22"/>
                <w:szCs w:val="22"/>
              </w:rPr>
              <w:t>.1±</w:t>
            </w:r>
            <w:r>
              <w:rPr>
                <w:rFonts w:cstheme="minorHAnsi"/>
                <w:sz w:val="22"/>
                <w:szCs w:val="22"/>
              </w:rPr>
              <w:t>13.3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235414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7.0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0.3</w:t>
            </w:r>
          </w:p>
          <w:p w14:paraId="465D6A38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18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C0AFDA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3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4.8</w:t>
            </w:r>
          </w:p>
          <w:p w14:paraId="6326F8F0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1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28F89C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158.1±58.1</w:t>
            </w:r>
          </w:p>
          <w:p w14:paraId="63D66850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336CB7A1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CD6AE9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7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31.3</w:t>
            </w:r>
          </w:p>
          <w:p w14:paraId="1F8B5B2B" w14:textId="77777777" w:rsidR="00A22D67" w:rsidRDefault="00A22D67" w:rsidP="00A22D67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4</w:t>
            </w:r>
          </w:p>
          <w:p w14:paraId="4035311A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242F805D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B75DE1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748B7">
              <w:rPr>
                <w:rFonts w:cstheme="minorHAnsi"/>
                <w:sz w:val="22"/>
                <w:szCs w:val="22"/>
              </w:rPr>
              <w:t>RANTES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993FFA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0.5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4.2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383F59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4.6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1.4</w:t>
            </w:r>
          </w:p>
          <w:p w14:paraId="52E317E4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46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18688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4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11.5</w:t>
            </w:r>
          </w:p>
          <w:p w14:paraId="5C6E2588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A2B83D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5.2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7.9</w:t>
            </w:r>
          </w:p>
          <w:p w14:paraId="6582A9DD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5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BB7BD8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9.4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3.9</w:t>
            </w:r>
          </w:p>
          <w:p w14:paraId="138AF147" w14:textId="77777777" w:rsidR="00A22D67" w:rsidRDefault="00A22D67" w:rsidP="00A22D67">
            <w:pPr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 xml:space="preserve">               p=ns</w:t>
            </w:r>
          </w:p>
          <w:p w14:paraId="5456E22B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11B2CEAE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5C231C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L-12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BBD345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46.1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A4DFB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9.8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97.2</w:t>
            </w:r>
          </w:p>
          <w:p w14:paraId="0226A382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F5B5EA9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1.1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7.2</w:t>
            </w:r>
          </w:p>
          <w:p w14:paraId="0F4B483A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4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1E807B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7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4.4</w:t>
            </w:r>
          </w:p>
          <w:p w14:paraId="6B33DD5A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1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BFAA66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4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26.2</w:t>
            </w:r>
          </w:p>
          <w:p w14:paraId="36F8E9B1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60</w:t>
            </w:r>
          </w:p>
          <w:p w14:paraId="0629EE97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53E41202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AFA90E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PO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F52845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24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34.8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16C305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21.8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16.9</w:t>
            </w:r>
          </w:p>
          <w:p w14:paraId="70447C7E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4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68DA46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8.6±85.2</w:t>
            </w:r>
          </w:p>
          <w:p w14:paraId="678A6381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182EEB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95.4±109.9</w:t>
            </w:r>
          </w:p>
          <w:p w14:paraId="11CCCC29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0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C0EBC0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2.4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50.6</w:t>
            </w:r>
          </w:p>
          <w:p w14:paraId="1C21210F" w14:textId="77777777" w:rsidR="00A22D67" w:rsidRDefault="00A22D67" w:rsidP="00A22D67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3DFDFD1D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031E6872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93B3B6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-CSF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6236EB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.6±5.70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E19B2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43.0±13.6</w:t>
            </w:r>
          </w:p>
          <w:p w14:paraId="44091EF3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2CF52193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15E150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.0±10.5</w:t>
            </w:r>
          </w:p>
          <w:p w14:paraId="09719CE6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FF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9CC71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 w:rsidRPr="0C9F07AA">
              <w:rPr>
                <w:sz w:val="22"/>
                <w:szCs w:val="22"/>
              </w:rPr>
              <w:t>44.5±8.91</w:t>
            </w:r>
          </w:p>
          <w:p w14:paraId="278DDB20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081C2F73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54F391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.7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13.8</w:t>
            </w:r>
          </w:p>
          <w:p w14:paraId="2210E2A3" w14:textId="77777777" w:rsidR="00A22D67" w:rsidRDefault="00A22D67" w:rsidP="00A22D67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8</w:t>
            </w:r>
          </w:p>
          <w:p w14:paraId="7CD33C56" w14:textId="77777777" w:rsidR="00A22D67" w:rsidRDefault="00A22D67" w:rsidP="00A22D67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EBEA720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668B1AFA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998D85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RO KC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D6F252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2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79.2</w:t>
            </w: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1B1DD1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8.6±61.0</w:t>
            </w:r>
          </w:p>
          <w:p w14:paraId="1D538F3A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AA75AB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9.2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1.6</w:t>
            </w:r>
          </w:p>
          <w:p w14:paraId="0B70F38C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3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3BEDD9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3.9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9.7</w:t>
            </w:r>
          </w:p>
          <w:p w14:paraId="212042D9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26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B14E54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0.3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75.1</w:t>
            </w:r>
          </w:p>
          <w:p w14:paraId="4616E201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76E91302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6F4987B5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96CE34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GLP-1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714B27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921±899.0</w:t>
            </w:r>
          </w:p>
          <w:p w14:paraId="425CDBBB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665BA0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88.9±990.6</w:t>
            </w:r>
          </w:p>
          <w:p w14:paraId="14D604AF" w14:textId="77777777" w:rsidR="00A22D67" w:rsidRPr="00B210BB" w:rsidRDefault="00A22D67" w:rsidP="00A22D6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sz w:val="22"/>
                <w:szCs w:val="22"/>
              </w:rPr>
              <w:t xml:space="preserve">            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7E7547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16±410.0</w:t>
            </w:r>
          </w:p>
          <w:p w14:paraId="1B661E7B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AC0790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86±855.7</w:t>
            </w:r>
          </w:p>
          <w:p w14:paraId="5DAADF99" w14:textId="77777777" w:rsidR="00A22D67" w:rsidRPr="00B210BB" w:rsidRDefault="00A22D67" w:rsidP="00A22D67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sz w:val="22"/>
                <w:szCs w:val="22"/>
              </w:rPr>
              <w:t xml:space="preserve">              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5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50EAF0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87±478.1</w:t>
            </w:r>
          </w:p>
          <w:p w14:paraId="5E51EAC7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07A8BC39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2595F1F9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82303" w14:textId="77777777" w:rsidR="00A22D67" w:rsidRPr="00E748B7" w:rsidRDefault="00A22D67" w:rsidP="00A22D67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L-2</w:t>
            </w:r>
          </w:p>
        </w:tc>
        <w:tc>
          <w:tcPr>
            <w:tcW w:w="20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41875" w14:textId="77777777" w:rsidR="00A22D67" w:rsidRPr="00E748B7" w:rsidRDefault="00A22D67" w:rsidP="00A22D67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63.8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88.0</w:t>
            </w:r>
          </w:p>
        </w:tc>
        <w:tc>
          <w:tcPr>
            <w:tcW w:w="19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B2FC6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1.5±95.8</w:t>
            </w:r>
          </w:p>
          <w:p w14:paraId="6AE48EA7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180B2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56.3±74.7</w:t>
            </w:r>
          </w:p>
          <w:p w14:paraId="34F31963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95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1B3F1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81.6±126.2</w:t>
            </w:r>
          </w:p>
          <w:p w14:paraId="4101219B" w14:textId="77777777" w:rsidR="00A22D67" w:rsidRPr="00B210BB" w:rsidRDefault="00A22D67" w:rsidP="00A22D6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222</w:t>
            </w:r>
          </w:p>
        </w:tc>
        <w:tc>
          <w:tcPr>
            <w:tcW w:w="1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73174A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92.1</w:t>
            </w:r>
            <w:r w:rsidRPr="00E748B7">
              <w:rPr>
                <w:rFonts w:cstheme="minorHAnsi"/>
                <w:sz w:val="22"/>
                <w:szCs w:val="22"/>
              </w:rPr>
              <w:t>±</w:t>
            </w:r>
            <w:r>
              <w:rPr>
                <w:rFonts w:cstheme="minorHAnsi"/>
                <w:sz w:val="22"/>
                <w:szCs w:val="22"/>
              </w:rPr>
              <w:t>62.9</w:t>
            </w:r>
          </w:p>
          <w:p w14:paraId="515165DF" w14:textId="77777777" w:rsidR="00A22D67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3ABDFCBF" w14:textId="77777777" w:rsidR="00A22D67" w:rsidRPr="00B210BB" w:rsidRDefault="00A22D67" w:rsidP="00A22D67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22D67" w:rsidRPr="00485211" w14:paraId="70C1F993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094FC" w14:textId="77777777" w:rsidR="00A22D67" w:rsidRDefault="00A22D67" w:rsidP="00A22D67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L-4</w:t>
            </w:r>
          </w:p>
          <w:p w14:paraId="6E102B83" w14:textId="77777777" w:rsidR="00A22D67" w:rsidRDefault="00A22D67" w:rsidP="00A22D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2219E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.6±19.6</w:t>
            </w:r>
          </w:p>
          <w:p w14:paraId="38B0B34B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  <w:p w14:paraId="6DDB18B0" w14:textId="77777777" w:rsidR="00A22D67" w:rsidRDefault="00A22D67" w:rsidP="00A22D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F0CFB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.5±26.5</w:t>
            </w:r>
          </w:p>
          <w:p w14:paraId="38B1A205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86</w:t>
            </w:r>
          </w:p>
          <w:p w14:paraId="11A1736F" w14:textId="77777777" w:rsidR="00A22D67" w:rsidRPr="00F46CAC" w:rsidRDefault="00A22D67" w:rsidP="00A22D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62616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1±24.7</w:t>
            </w:r>
          </w:p>
          <w:p w14:paraId="2780261C" w14:textId="77777777" w:rsidR="00A22D67" w:rsidRPr="00077FFC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17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2CD45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.0±33.6</w:t>
            </w:r>
          </w:p>
          <w:p w14:paraId="6FC9CCBF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7</w:t>
            </w:r>
          </w:p>
          <w:p w14:paraId="2BC09ED1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99344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.9±35.1</w:t>
            </w:r>
          </w:p>
          <w:p w14:paraId="79B35B49" w14:textId="77777777" w:rsidR="00A22D67" w:rsidRPr="00B1548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</w:tc>
      </w:tr>
      <w:tr w:rsidR="00A22D67" w:rsidRPr="00485211" w14:paraId="43E889C3" w14:textId="77777777" w:rsidTr="00A22D67">
        <w:trPr>
          <w:gridAfter w:val="1"/>
          <w:wAfter w:w="12" w:type="dxa"/>
          <w:trHeight w:val="1455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0788F" w14:textId="77777777" w:rsidR="00A22D67" w:rsidRDefault="00A22D67" w:rsidP="00A22D6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IL-5</w:t>
            </w:r>
          </w:p>
          <w:p w14:paraId="2D6DDF0A" w14:textId="77777777" w:rsidR="00A22D67" w:rsidRDefault="00A22D67" w:rsidP="00A22D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W w:w="1523" w:type="dxa"/>
              <w:tblLook w:val="04A0" w:firstRow="1" w:lastRow="0" w:firstColumn="1" w:lastColumn="0" w:noHBand="0" w:noVBand="1"/>
            </w:tblPr>
            <w:tblGrid>
              <w:gridCol w:w="1523"/>
            </w:tblGrid>
            <w:tr w:rsidR="00A22D67" w14:paraId="5AAB4897" w14:textId="77777777" w:rsidTr="00E1059D">
              <w:trPr>
                <w:trHeight w:val="310"/>
              </w:trPr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25B58" w14:textId="77777777" w:rsidR="00A22D67" w:rsidRDefault="00A22D67" w:rsidP="00A22D67">
                  <w:pPr>
                    <w:framePr w:hSpace="180" w:wrap="around" w:vAnchor="page" w:hAnchor="margin" w:xAlign="center" w:y="1"/>
                    <w:jc w:val="center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 xml:space="preserve">      220.5±60.3</w:t>
                  </w:r>
                </w:p>
                <w:p w14:paraId="3A474192" w14:textId="77777777" w:rsidR="00A22D67" w:rsidRDefault="00A22D67" w:rsidP="00A22D67">
                  <w:pPr>
                    <w:framePr w:hSpace="180" w:wrap="around" w:vAnchor="page" w:hAnchor="margin" w:xAlign="center" w:y="1"/>
                    <w:jc w:val="right"/>
                    <w:rPr>
                      <w:rFonts w:ascii="Calibri" w:eastAsia="Times New Roman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A22D67" w14:paraId="1C0047D7" w14:textId="77777777" w:rsidTr="00E1059D">
              <w:trPr>
                <w:trHeight w:val="310"/>
              </w:trPr>
              <w:tc>
                <w:tcPr>
                  <w:tcW w:w="1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CBECA" w14:textId="77777777" w:rsidR="00A22D67" w:rsidRDefault="00A22D67" w:rsidP="00A22D67">
                  <w:pPr>
                    <w:framePr w:hSpace="180" w:wrap="around" w:vAnchor="page" w:hAnchor="margin" w:xAlign="center" w:y="1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51D0D1B4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9D4FC" w14:textId="77777777" w:rsidR="00A22D67" w:rsidRPr="00F46CAC" w:rsidRDefault="00A22D67" w:rsidP="00A22D6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7.3</w:t>
            </w:r>
            <w:r w:rsidRPr="00F46CAC">
              <w:rPr>
                <w:rFonts w:ascii="Calibri" w:hAnsi="Calibri"/>
                <w:color w:val="000000"/>
                <w:sz w:val="22"/>
                <w:szCs w:val="22"/>
              </w:rPr>
              <w:t>±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4.4</w:t>
            </w:r>
          </w:p>
          <w:p w14:paraId="3B3CA548" w14:textId="77777777" w:rsidR="00A22D67" w:rsidRPr="00B210BB" w:rsidRDefault="00A22D67" w:rsidP="00A22D67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221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D9DEA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2.4±95.1</w:t>
            </w:r>
          </w:p>
          <w:p w14:paraId="59BFDCEB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5</w:t>
            </w:r>
          </w:p>
          <w:p w14:paraId="308B0514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EA4B5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1.4±92.5</w:t>
            </w:r>
          </w:p>
          <w:p w14:paraId="4411A8CB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4</w:t>
            </w:r>
          </w:p>
          <w:p w14:paraId="748542F1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61787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9.5±79.8</w:t>
            </w:r>
          </w:p>
          <w:p w14:paraId="62A1792C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67B272BC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22D67" w:rsidRPr="00485211" w14:paraId="061E4CEC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9D428" w14:textId="77777777" w:rsidR="00A22D67" w:rsidRDefault="00A22D67" w:rsidP="00A22D6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-7</w:t>
            </w:r>
          </w:p>
          <w:p w14:paraId="6D4CE5F5" w14:textId="77777777" w:rsidR="00A22D67" w:rsidRDefault="00A22D67" w:rsidP="00A22D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EE9A1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4.8±64.1</w:t>
            </w:r>
          </w:p>
          <w:p w14:paraId="4EF5A878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CDB69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9.6±58.5</w:t>
            </w:r>
          </w:p>
          <w:p w14:paraId="3C8A207D" w14:textId="77777777" w:rsidR="00A22D67" w:rsidRPr="00B210BB" w:rsidRDefault="00A22D67" w:rsidP="00A22D67">
            <w:pPr>
              <w:jc w:val="center"/>
              <w:rPr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70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D30FB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7.7±99.7</w:t>
            </w:r>
          </w:p>
          <w:p w14:paraId="071CD14C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100</w:t>
            </w:r>
          </w:p>
          <w:p w14:paraId="7796085A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B6A4B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7.3±83.4</w:t>
            </w:r>
          </w:p>
          <w:p w14:paraId="03B993FE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350</w:t>
            </w:r>
          </w:p>
          <w:p w14:paraId="016F3B76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8DC96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6.5±71.9</w:t>
            </w:r>
          </w:p>
          <w:p w14:paraId="3D431B3E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5278FA11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22D67" w:rsidRPr="00485211" w14:paraId="230ECD1F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79BF0B" w14:textId="77777777" w:rsidR="00A22D67" w:rsidRDefault="00A22D67" w:rsidP="00A22D6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-10</w:t>
            </w:r>
          </w:p>
          <w:p w14:paraId="00A2E383" w14:textId="77777777" w:rsidR="00A22D67" w:rsidRDefault="00A22D67" w:rsidP="00A22D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EDC41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4.8±75.7</w:t>
            </w:r>
          </w:p>
          <w:p w14:paraId="63545DEA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3B71B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7.1±94.9</w:t>
            </w:r>
          </w:p>
          <w:p w14:paraId="41B467EA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0</w:t>
            </w:r>
          </w:p>
          <w:p w14:paraId="4103656F" w14:textId="77777777" w:rsidR="00A22D67" w:rsidRPr="00F46CAC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71C9B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1.2±93.8</w:t>
            </w:r>
          </w:p>
          <w:p w14:paraId="3AF13283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2</w:t>
            </w:r>
          </w:p>
          <w:p w14:paraId="522B9B03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6B09B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C9F07AA">
              <w:rPr>
                <w:rFonts w:ascii="Calibri" w:hAnsi="Calibri"/>
                <w:color w:val="000000" w:themeColor="text1"/>
                <w:sz w:val="22"/>
                <w:szCs w:val="22"/>
              </w:rPr>
              <w:t>864.0±79.9</w:t>
            </w:r>
          </w:p>
          <w:p w14:paraId="46122770" w14:textId="77777777" w:rsidR="00A22D67" w:rsidRPr="00B210BB" w:rsidRDefault="00A22D67" w:rsidP="00A22D67">
            <w:pPr>
              <w:jc w:val="center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&lt;0.0001</w:t>
            </w:r>
          </w:p>
          <w:p w14:paraId="417FDA90" w14:textId="77777777" w:rsidR="00A22D67" w:rsidRPr="00B210BB" w:rsidRDefault="00A22D67" w:rsidP="00A22D67">
            <w:pPr>
              <w:jc w:val="center"/>
              <w:rPr>
                <w:rFonts w:ascii="Calibri" w:eastAsia="Yu Mincho" w:hAnsi="Calibri" w:cs="Arial"/>
                <w:i/>
                <w:iCs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0AF36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3.8±95.0</w:t>
            </w:r>
          </w:p>
          <w:p w14:paraId="0C7E8FD9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ns</w:t>
            </w:r>
          </w:p>
          <w:p w14:paraId="6E613A84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22D67" w:rsidRPr="00485211" w14:paraId="0D6F8A75" w14:textId="77777777" w:rsidTr="00A22D67">
        <w:trPr>
          <w:gridAfter w:val="1"/>
          <w:wAfter w:w="12" w:type="dxa"/>
          <w:trHeight w:val="352"/>
        </w:trPr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FD8C9" w14:textId="77777777" w:rsidR="00A22D67" w:rsidRDefault="00A22D67" w:rsidP="00A22D67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-13</w:t>
            </w:r>
          </w:p>
          <w:p w14:paraId="6B8C452C" w14:textId="77777777" w:rsidR="00A22D67" w:rsidRDefault="00A22D67" w:rsidP="00A22D67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6A4FD" w14:textId="77777777" w:rsidR="00A22D67" w:rsidRDefault="00A22D67" w:rsidP="00A22D6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.6±17.0</w:t>
            </w:r>
          </w:p>
          <w:p w14:paraId="54346F6D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389A0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.1±55.2</w:t>
            </w:r>
          </w:p>
          <w:p w14:paraId="6EE3C7F1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39</w:t>
            </w:r>
          </w:p>
          <w:p w14:paraId="337A5C51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45B53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6.8±51.0</w:t>
            </w:r>
          </w:p>
          <w:p w14:paraId="0BA07F6F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003</w:t>
            </w:r>
          </w:p>
          <w:p w14:paraId="2745779A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A2437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6.2±83.0</w:t>
            </w:r>
          </w:p>
          <w:p w14:paraId="331C2095" w14:textId="77777777" w:rsidR="00A22D67" w:rsidRDefault="00A22D67" w:rsidP="00A22D67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C9F07AA">
              <w:rPr>
                <w:rFonts w:ascii="Calibri" w:hAnsi="Calibri"/>
                <w:sz w:val="22"/>
                <w:szCs w:val="22"/>
              </w:rPr>
              <w:t>p</w:t>
            </w: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=0.0002</w:t>
            </w:r>
          </w:p>
          <w:p w14:paraId="591ABC5C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8F328" w14:textId="77777777" w:rsidR="00A22D67" w:rsidRDefault="00A22D67" w:rsidP="00A22D6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.0±56.2</w:t>
            </w:r>
          </w:p>
          <w:p w14:paraId="5F552849" w14:textId="77777777" w:rsidR="00A22D67" w:rsidRPr="00B210BB" w:rsidRDefault="00A22D67" w:rsidP="00A22D67">
            <w:pPr>
              <w:jc w:val="center"/>
              <w:rPr>
                <w:rFonts w:ascii="Calibri" w:eastAsia="Times New Roman" w:hAnsi="Calibri"/>
                <w:i/>
                <w:iCs/>
                <w:sz w:val="20"/>
                <w:szCs w:val="20"/>
              </w:rPr>
            </w:pPr>
            <w:r w:rsidRPr="0C9F07AA">
              <w:rPr>
                <w:rFonts w:ascii="Calibri" w:hAnsi="Calibri"/>
                <w:i/>
                <w:iCs/>
                <w:sz w:val="20"/>
                <w:szCs w:val="20"/>
              </w:rPr>
              <w:t>p=0.0482</w:t>
            </w:r>
          </w:p>
          <w:p w14:paraId="60F761CB" w14:textId="77777777" w:rsidR="00A22D67" w:rsidRDefault="00A22D67" w:rsidP="00A22D67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64EDFB0A" w14:textId="77777777" w:rsidR="00E864A3" w:rsidRDefault="00E864A3"/>
    <w:p w14:paraId="47835251" w14:textId="77777777" w:rsidR="00E864A3" w:rsidRDefault="00E864A3"/>
    <w:p w14:paraId="68D960E6" w14:textId="77777777" w:rsidR="00E864A3" w:rsidRDefault="00E864A3" w:rsidP="00E864A3"/>
    <w:p w14:paraId="76673536" w14:textId="77777777" w:rsidR="00E864A3" w:rsidRDefault="00E864A3" w:rsidP="00E864A3"/>
    <w:p w14:paraId="70715AC4" w14:textId="77777777" w:rsidR="00E864A3" w:rsidRDefault="00E864A3" w:rsidP="00E864A3"/>
    <w:p w14:paraId="47B3FEAC" w14:textId="77777777" w:rsidR="00E864A3" w:rsidRDefault="00E864A3" w:rsidP="00E864A3"/>
    <w:p w14:paraId="5F3DF4DC" w14:textId="77777777" w:rsidR="00E864A3" w:rsidRDefault="00E864A3" w:rsidP="00E864A3"/>
    <w:p w14:paraId="71D3FC8F" w14:textId="77777777" w:rsidR="00E864A3" w:rsidRDefault="00E864A3"/>
    <w:p w14:paraId="7787FA5C" w14:textId="77777777" w:rsidR="00E864A3" w:rsidRPr="00161F84" w:rsidRDefault="00E864A3"/>
    <w:sectPr w:rsidR="00E864A3" w:rsidRPr="00161F84" w:rsidSect="00485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211"/>
    <w:rsid w:val="000161F0"/>
    <w:rsid w:val="000B244F"/>
    <w:rsid w:val="000D7C8B"/>
    <w:rsid w:val="00161F84"/>
    <w:rsid w:val="00192979"/>
    <w:rsid w:val="00241F66"/>
    <w:rsid w:val="002B2C09"/>
    <w:rsid w:val="002E1629"/>
    <w:rsid w:val="003A1DE2"/>
    <w:rsid w:val="00405CB6"/>
    <w:rsid w:val="004409EA"/>
    <w:rsid w:val="00485211"/>
    <w:rsid w:val="005661FD"/>
    <w:rsid w:val="00632AEA"/>
    <w:rsid w:val="00637D31"/>
    <w:rsid w:val="00720135"/>
    <w:rsid w:val="007A7A9F"/>
    <w:rsid w:val="00850526"/>
    <w:rsid w:val="00877BDF"/>
    <w:rsid w:val="008D124B"/>
    <w:rsid w:val="008F1A79"/>
    <w:rsid w:val="00906045"/>
    <w:rsid w:val="00963404"/>
    <w:rsid w:val="009A5870"/>
    <w:rsid w:val="00A04A41"/>
    <w:rsid w:val="00A170DF"/>
    <w:rsid w:val="00A22D67"/>
    <w:rsid w:val="00B277BA"/>
    <w:rsid w:val="00BA7FDA"/>
    <w:rsid w:val="00BE3ECC"/>
    <w:rsid w:val="00C62348"/>
    <w:rsid w:val="00CA11B1"/>
    <w:rsid w:val="00CC5221"/>
    <w:rsid w:val="00D45BDB"/>
    <w:rsid w:val="00D47393"/>
    <w:rsid w:val="00DA69F7"/>
    <w:rsid w:val="00DB05D1"/>
    <w:rsid w:val="00DD1FFB"/>
    <w:rsid w:val="00E1095E"/>
    <w:rsid w:val="00E1696C"/>
    <w:rsid w:val="00E864A3"/>
    <w:rsid w:val="00E95A71"/>
    <w:rsid w:val="00EA4630"/>
    <w:rsid w:val="00ED40B4"/>
    <w:rsid w:val="00F44549"/>
    <w:rsid w:val="00F612F1"/>
    <w:rsid w:val="00FC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C187D"/>
  <w15:docId w15:val="{1E29F74E-B251-9043-854C-B8022FDFA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2C09"/>
    <w:pPr>
      <w:spacing w:after="200"/>
    </w:pPr>
    <w:rPr>
      <w:b/>
      <w:bCs/>
      <w:color w:val="4472C4" w:themeColor="accent1"/>
      <w:sz w:val="18"/>
      <w:szCs w:val="18"/>
    </w:rPr>
  </w:style>
  <w:style w:type="table" w:customStyle="1" w:styleId="PlainTable21">
    <w:name w:val="Plain Table 21"/>
    <w:basedOn w:val="TableNormal"/>
    <w:uiPriority w:val="99"/>
    <w:rsid w:val="00632A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26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B1DD3D-EFEE-7640-9D20-C42BD20F9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02</Words>
  <Characters>4008</Characters>
  <Application>Microsoft Office Word</Application>
  <DocSecurity>0</DocSecurity>
  <Lines>33</Lines>
  <Paragraphs>9</Paragraphs>
  <ScaleCrop>false</ScaleCrop>
  <Company>Talos Trading</Company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Katz</dc:creator>
  <cp:keywords/>
  <dc:description/>
  <cp:lastModifiedBy>Eliyahu, Efrat</cp:lastModifiedBy>
  <cp:revision>3</cp:revision>
  <cp:lastPrinted>2022-04-10T20:18:00Z</cp:lastPrinted>
  <dcterms:created xsi:type="dcterms:W3CDTF">2023-08-07T16:37:00Z</dcterms:created>
  <dcterms:modified xsi:type="dcterms:W3CDTF">2023-08-07T16:38:00Z</dcterms:modified>
</cp:coreProperties>
</file>